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88D2A" w14:textId="7B42C2E5" w:rsidR="00D1447B" w:rsidRPr="00F64912" w:rsidRDefault="00D1447B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  <w:lang w:val="en-AU"/>
        </w:rPr>
        <w:t xml:space="preserve"> Table S1 Results of  Univariable and Multivariable Cox-proportional hazards </w:t>
      </w:r>
      <w:r w:rsidRPr="00F64912">
        <w:rPr>
          <w:rFonts w:ascii="Times New Roman" w:hAnsi="Times New Roman" w:cs="Times New Roman" w:hint="eastAsia"/>
          <w:szCs w:val="21"/>
        </w:rPr>
        <w:t>of the</w:t>
      </w:r>
      <w:r w:rsidRPr="00F64912">
        <w:rPr>
          <w:rFonts w:ascii="Times New Roman" w:hAnsi="Times New Roman" w:cs="Times New Roman"/>
          <w:szCs w:val="21"/>
        </w:rPr>
        <w:t xml:space="preserve"> UF</w:t>
      </w:r>
      <w:r w:rsidRPr="00F64912">
        <w:rPr>
          <w:rFonts w:ascii="Times New Roman" w:hAnsi="Times New Roman" w:cs="Times New Roman"/>
          <w:szCs w:val="21"/>
          <w:vertAlign w:val="superscript"/>
        </w:rPr>
        <w:t>net</w:t>
      </w:r>
      <w:r w:rsidRPr="00F64912">
        <w:rPr>
          <w:rFonts w:ascii="Times New Roman" w:eastAsia="Times New Roman" w:hAnsi="Times New Roman" w:cs="Times New Roman"/>
          <w:szCs w:val="21"/>
        </w:rPr>
        <w:t xml:space="preserve"> intensity</w:t>
      </w:r>
      <w:r w:rsidRPr="00F64912">
        <w:rPr>
          <w:rFonts w:ascii="Times New Roman" w:hAnsi="Times New Roman" w:cs="Times New Roman" w:hint="eastAsia"/>
          <w:szCs w:val="21"/>
        </w:rPr>
        <w:t xml:space="preserve"> and 28-day mortality</w:t>
      </w:r>
    </w:p>
    <w:tbl>
      <w:tblPr>
        <w:tblpPr w:leftFromText="180" w:rightFromText="180" w:vertAnchor="page" w:horzAnchor="margin" w:tblpXSpec="center" w:tblpY="1985"/>
        <w:tblW w:w="11015" w:type="dxa"/>
        <w:tblLook w:val="0000" w:firstRow="0" w:lastRow="0" w:firstColumn="0" w:lastColumn="0" w:noHBand="0" w:noVBand="0"/>
      </w:tblPr>
      <w:tblGrid>
        <w:gridCol w:w="5179"/>
        <w:gridCol w:w="1801"/>
        <w:gridCol w:w="842"/>
        <w:gridCol w:w="231"/>
        <w:gridCol w:w="2120"/>
        <w:gridCol w:w="842"/>
      </w:tblGrid>
      <w:tr w:rsidR="008B4ACE" w:rsidRPr="00F64912" w14:paraId="15C3824B" w14:textId="77777777" w:rsidTr="008B4ACE">
        <w:trPr>
          <w:trHeight w:val="19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E4B38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C7C63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/>
                <w:szCs w:val="21"/>
                <w:lang w:val="en-AU"/>
              </w:rPr>
              <w:t>Univariable Model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0CF29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/>
                <w:szCs w:val="21"/>
                <w:lang w:val="en-AU"/>
              </w:rPr>
              <w:t>Multivariable Model</w:t>
            </w:r>
            <w:r w:rsidRPr="00F64912">
              <w:rPr>
                <w:rFonts w:ascii="Times New Roman" w:hAnsi="Times New Roman" w:cs="Times New Roman" w:hint="eastAsia"/>
                <w:szCs w:val="21"/>
                <w:lang w:val="en-AU"/>
              </w:rPr>
              <w:t>s</w:t>
            </w:r>
          </w:p>
        </w:tc>
      </w:tr>
      <w:tr w:rsidR="008B4ACE" w:rsidRPr="00F64912" w14:paraId="1E867ED7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A3F4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09697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1F032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C970D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FB01B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D648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</w:tr>
      <w:tr w:rsidR="008B4ACE" w:rsidRPr="00F64912" w14:paraId="61485048" w14:textId="77777777" w:rsidTr="008B4ACE">
        <w:trPr>
          <w:trHeight w:val="192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BCB1E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/>
                <w:b/>
                <w:bCs/>
                <w:szCs w:val="21"/>
              </w:rPr>
              <w:t>UF</w:t>
            </w:r>
            <w:r w:rsidRPr="00F6491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net</w:t>
            </w:r>
            <w:r w:rsidRPr="00F6491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tensity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A00F24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5BA36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995C5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7799D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54D3A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4ACE" w:rsidRPr="00F64912" w14:paraId="34DFE4F2" w14:textId="77777777" w:rsidTr="008B4ACE">
        <w:trPr>
          <w:trHeight w:val="19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3CD73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64912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64912">
              <w:rPr>
                <w:rFonts w:ascii="Times New Roman" w:eastAsia="Times New Roman" w:hAnsi="Times New Roman" w:cs="Times New Roman" w:hint="eastAsia"/>
                <w:szCs w:val="21"/>
              </w:rPr>
              <w:t>&lt; 1.01 mL/kg/h</w:t>
            </w:r>
            <w:r w:rsidRPr="00F64912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19128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1.35 (1.06 ~ 1.7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E88BB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4436F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FD222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65 (1.33 ~ 2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151BF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74BC77CC" w14:textId="77777777" w:rsidTr="008B4ACE">
        <w:trPr>
          <w:trHeight w:val="19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5EF38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64912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64912">
              <w:rPr>
                <w:rFonts w:ascii="Times New Roman" w:eastAsia="Times New Roman" w:hAnsi="Times New Roman" w:cs="Times New Roman" w:hint="eastAsia"/>
                <w:szCs w:val="21"/>
              </w:rPr>
              <w:t>1.01-1.75 mL/kg/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B247A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0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74C7C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21413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D0851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0 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8FC67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8B4ACE" w:rsidRPr="00F64912" w14:paraId="44EDA03A" w14:textId="77777777" w:rsidTr="008B4ACE">
        <w:trPr>
          <w:trHeight w:val="192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4CC76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64912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F64912">
              <w:rPr>
                <w:rFonts w:ascii="Times New Roman" w:eastAsia="Times New Roman" w:hAnsi="Times New Roman" w:cs="Times New Roman" w:hint="eastAsia"/>
                <w:szCs w:val="21"/>
              </w:rPr>
              <w:t>&gt; 1.75 mL/kg/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8A31F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/>
                <w:szCs w:val="21"/>
                <w:shd w:val="clear" w:color="auto" w:fill="FFFFFF"/>
              </w:rPr>
              <w:t>1.31 (1.03 ~ 1.6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AB236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79DE0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4710C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24 (1.01 ~ 1.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5A72A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42</w:t>
            </w:r>
          </w:p>
        </w:tc>
      </w:tr>
      <w:tr w:rsidR="008B4ACE" w:rsidRPr="00F64912" w14:paraId="4312FF78" w14:textId="77777777" w:rsidTr="008B4ACE">
        <w:trPr>
          <w:trHeight w:val="192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289AF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F6491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emographic characteristic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CD39D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31A82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0DBED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5ECE3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19EFD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4ACE" w:rsidRPr="00F64912" w14:paraId="3C6F2230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7BC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662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1.03 (1.02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AC1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670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E5A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12 (1.05 ~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8E7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17F5ED89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4EA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64912">
              <w:rPr>
                <w:rFonts w:ascii="Times New Roman" w:hAnsi="Times New Roman" w:cs="Times New Roman"/>
                <w:szCs w:val="21"/>
              </w:rPr>
              <w:t>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0D8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0.86 (0.69 ~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91A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0C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7D3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66 (1.33 ~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EDF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</w:t>
            </w:r>
            <w:r w:rsidRPr="00F64912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</w:t>
            </w: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8B4ACE" w:rsidRPr="00F64912" w14:paraId="7DF1D7ED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667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Weight </w:t>
            </w:r>
            <w:r w:rsidRPr="00F64912">
              <w:rPr>
                <w:rFonts w:ascii="Times New Roman" w:hAnsi="Times New Roman" w:cs="Times New Roman"/>
                <w:szCs w:val="21"/>
              </w:rPr>
              <w:t>(</w:t>
            </w: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472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81 (0.75 ~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B8C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3A1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DDC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83 (0.76 ~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B99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</w:t>
            </w:r>
            <w:r w:rsidRPr="00F64912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</w:t>
            </w: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8B4ACE" w:rsidRPr="00F64912" w14:paraId="5B4383B2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5ABE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Pre-admission </w:t>
            </w:r>
            <w:r w:rsidRPr="00F64912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kidney</w:t>
            </w:r>
            <w:r w:rsidRPr="00F6491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08F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D6D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8C1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FDC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BAF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4ACE" w:rsidRPr="00F64912" w14:paraId="1B38F875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01CD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 Baseline serum 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D0B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3B2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C54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B9B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6.04 (2.15 ~ 1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A745" w14:textId="77777777" w:rsidR="008B4ACE" w:rsidRPr="00F64912" w:rsidRDefault="008B4ACE" w:rsidP="008B4AC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111</w:t>
            </w:r>
          </w:p>
        </w:tc>
      </w:tr>
      <w:tr w:rsidR="008B4ACE" w:rsidRPr="00F64912" w14:paraId="010CD9E2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053A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F6491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Before C</w:t>
            </w:r>
            <w:r w:rsidRPr="00F64912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R</w:t>
            </w:r>
            <w:r w:rsidRPr="00F6491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RT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165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248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766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51E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9D2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4ACE" w:rsidRPr="00F64912" w14:paraId="740C2658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F581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arterial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466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.99 (0.98 ~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91A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319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849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79 (0.65 ~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1A1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21</w:t>
            </w:r>
          </w:p>
        </w:tc>
      </w:tr>
      <w:tr w:rsidR="008B4ACE" w:rsidRPr="00F64912" w14:paraId="6C3023AE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E22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F64912">
              <w:rPr>
                <w:rFonts w:ascii="Times New Roman" w:hAnsi="Times New Roman" w:cs="Times New Roman"/>
                <w:szCs w:val="21"/>
              </w:rPr>
              <w:t xml:space="preserve">APACHE II </w:t>
            </w:r>
            <w:r w:rsidRPr="00F64912">
              <w:rPr>
                <w:rFonts w:ascii="Times New Roman" w:hAnsi="Times New Roman" w:cs="Times New Roman" w:hint="eastAsia"/>
                <w:szCs w:val="21"/>
              </w:rPr>
              <w:t>score</w:t>
            </w:r>
            <w:r w:rsidRPr="00F64912">
              <w:rPr>
                <w:rFonts w:ascii="Times New Roman" w:hAnsi="Times New Roman" w:cs="Times New Roman"/>
                <w:szCs w:val="21"/>
              </w:rPr>
              <w:t xml:space="preserve"> (per 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A01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43 (0.22 ~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C62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D08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30D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63 (0.45 ~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AC1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12</w:t>
            </w:r>
          </w:p>
        </w:tc>
      </w:tr>
      <w:tr w:rsidR="008B4ACE" w:rsidRPr="00F64912" w14:paraId="5DCD0D86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B9E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</w:pP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FO </w:t>
            </w:r>
            <w:r w:rsidRPr="00F6491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&gt;5%</w:t>
            </w: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before CR</w:t>
            </w:r>
            <w:r w:rsidRPr="00F6491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R</w:t>
            </w:r>
            <w:r w:rsidRPr="00F64912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B2B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98 (0.76 ~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9C0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7CF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704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67 (0.54 ~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891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073A6B97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A35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F64912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nterval from admission to CRRT (per 1 day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723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04 (0.25 ~ 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1B6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9DDD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789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35 (1.08 ~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146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8B4ACE" w:rsidRPr="00F64912" w14:paraId="7AB0B919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229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126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5DF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C70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CEC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9E9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8B4ACE" w:rsidRPr="00F64912" w14:paraId="2BFB712A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FC8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980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9F0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E93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F82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2F8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8B4ACE" w:rsidRPr="00F64912" w14:paraId="4A0239A1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1C4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406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44 (0.74 ~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F95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931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73C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67 (0.50 ~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844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8B4ACE" w:rsidRPr="00F64912" w14:paraId="5450C9E4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C00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Respiratory-not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FE5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3.03 (1.50 ~ 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777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257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D99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86 (1.17 ~ 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3DE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21</w:t>
            </w:r>
          </w:p>
        </w:tc>
      </w:tr>
      <w:tr w:rsidR="008B4ACE" w:rsidRPr="00F64912" w14:paraId="11C71242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1D2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152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35 (1.47 ~ 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EEB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</w:t>
            </w:r>
            <w:r w:rsidRPr="00F64912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</w:t>
            </w: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78A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BC3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70 (0.55 ~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6FF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8B4ACE" w:rsidRPr="00F64912" w14:paraId="42B563CC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1D4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Other med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380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20 (1.20 ~ 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4B14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F78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2DB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99 (0.98 ~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7AB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B4ACE" w:rsidRPr="00F64912" w14:paraId="1413F759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4E4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79A5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36 (0.73 ~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7AD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8A6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A3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33 (0.80 ~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E1C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274</w:t>
            </w:r>
          </w:p>
        </w:tc>
      </w:tr>
      <w:tr w:rsidR="008B4ACE" w:rsidRPr="00F64912" w14:paraId="02315B40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D99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70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23 (0.76 ~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7A1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93CF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4DE9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86 (1.64 ~ 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91BA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0EDA9BC3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4F16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D89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70 (1.59 ~ 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AC7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</w:t>
            </w:r>
            <w:r w:rsidRPr="00F64912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0</w:t>
            </w: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7B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EB9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24 (1.81 ~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AFB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76C52E95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9640DC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Cardiothoracic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431A87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63 (0.35 ~ 1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5D8862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45DB31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4F6942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2.48 (1.61 ~ 3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9DB21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8B4ACE" w:rsidRPr="00F64912" w14:paraId="4A0FDFEE" w14:textId="77777777" w:rsidTr="008B4ACE">
        <w:trPr>
          <w:trHeight w:val="19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9065E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ind w:firstLineChars="200" w:firstLine="42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kern w:val="0"/>
                <w:szCs w:val="21"/>
              </w:rPr>
              <w:t>Haema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5EE7B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3.94 (1.73 ~ 8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AD693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6A2D8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11D8FD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1.21 (0.76 ~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BE3550" w14:textId="77777777" w:rsidR="008B4ACE" w:rsidRPr="00F64912" w:rsidRDefault="008B4ACE" w:rsidP="008B4AC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64912">
              <w:rPr>
                <w:rFonts w:ascii="Times New Roman" w:eastAsia="等线" w:hAnsi="Times New Roman" w:cs="Times New Roman"/>
                <w:szCs w:val="21"/>
              </w:rPr>
              <w:t>0.417</w:t>
            </w:r>
          </w:p>
        </w:tc>
      </w:tr>
    </w:tbl>
    <w:p w14:paraId="18CC5615" w14:textId="3F3C355A" w:rsidR="00D1447B" w:rsidRPr="00F64912" w:rsidRDefault="00D1447B" w:rsidP="008B4ACE">
      <w:pPr>
        <w:widowControl/>
        <w:jc w:val="left"/>
        <w:rPr>
          <w:rFonts w:ascii="Times New Roman" w:hAnsi="Times New Roman" w:cs="Times New Roman"/>
          <w:szCs w:val="21"/>
          <w:lang w:val="en-AU"/>
        </w:rPr>
      </w:pPr>
      <w:r w:rsidRPr="00F64912">
        <w:rPr>
          <w:rFonts w:ascii="Times New Roman" w:hAnsi="Times New Roman" w:cs="Times New Roman"/>
          <w:szCs w:val="21"/>
        </w:rPr>
        <w:t>UF</w:t>
      </w:r>
      <w:r w:rsidRPr="00F64912">
        <w:rPr>
          <w:rFonts w:ascii="Times New Roman" w:hAnsi="Times New Roman" w:cs="Times New Roman"/>
          <w:szCs w:val="21"/>
          <w:vertAlign w:val="superscript"/>
        </w:rPr>
        <w:t>net</w:t>
      </w:r>
      <w:r w:rsidRPr="00F64912">
        <w:rPr>
          <w:rFonts w:ascii="Times New Roman" w:hAnsi="Times New Roman" w:cs="Times New Roman" w:hint="eastAsia"/>
          <w:szCs w:val="21"/>
        </w:rPr>
        <w:t xml:space="preserve">: </w:t>
      </w:r>
      <w:r w:rsidRPr="00F64912">
        <w:rPr>
          <w:rFonts w:ascii="Times New Roman" w:hAnsi="Times New Roman" w:cs="Times New Roman"/>
          <w:szCs w:val="21"/>
        </w:rPr>
        <w:t>net ultrafiltration</w:t>
      </w:r>
      <w:r w:rsidRPr="00F64912">
        <w:rPr>
          <w:rFonts w:ascii="Times New Roman" w:hAnsi="Times New Roman" w:cs="Times New Roman" w:hint="eastAsia"/>
          <w:szCs w:val="21"/>
        </w:rPr>
        <w:t xml:space="preserve">, </w:t>
      </w:r>
      <w:r w:rsidRPr="00F64912">
        <w:rPr>
          <w:rFonts w:ascii="Times New Roman" w:hAnsi="Times New Roman" w:cs="Times New Roman"/>
          <w:szCs w:val="21"/>
        </w:rPr>
        <w:t>APACHE II</w:t>
      </w:r>
      <w:r w:rsidRPr="00F64912">
        <w:rPr>
          <w:rFonts w:ascii="Times New Roman" w:hAnsi="Times New Roman" w:cs="Times New Roman" w:hint="eastAsia"/>
          <w:szCs w:val="21"/>
        </w:rPr>
        <w:t>:</w:t>
      </w:r>
      <w:r w:rsidRPr="00F64912">
        <w:rPr>
          <w:rFonts w:ascii="Times New Roman" w:hAnsi="Times New Roman" w:cs="Times New Roman"/>
          <w:szCs w:val="21"/>
        </w:rPr>
        <w:t xml:space="preserve"> Acute Physiology and Chronic Health Evaluation</w:t>
      </w:r>
      <w:r w:rsidRPr="00F64912">
        <w:rPr>
          <w:rFonts w:ascii="Times New Roman" w:hAnsi="Times New Roman" w:cs="Times New Roman" w:hint="eastAsia"/>
          <w:szCs w:val="21"/>
        </w:rPr>
        <w:t>, FO: f</w:t>
      </w:r>
      <w:r w:rsidRPr="00F64912">
        <w:rPr>
          <w:rFonts w:ascii="Times New Roman" w:hAnsi="Times New Roman" w:cs="Times New Roman"/>
          <w:szCs w:val="21"/>
        </w:rPr>
        <w:t>luid overload</w:t>
      </w:r>
      <w:r w:rsidRPr="00F64912">
        <w:rPr>
          <w:rFonts w:ascii="Times New Roman" w:hAnsi="Times New Roman" w:cs="Times New Roman" w:hint="eastAsia"/>
          <w:szCs w:val="21"/>
        </w:rPr>
        <w:t xml:space="preserve">, </w:t>
      </w:r>
      <w:r w:rsidRPr="00F64912">
        <w:rPr>
          <w:rFonts w:ascii="Times New Roman" w:hAnsi="Times New Roman" w:cs="Times New Roman"/>
          <w:szCs w:val="21"/>
        </w:rPr>
        <w:t>HR: Hazards Ratio, CI: Confidence Interval</w:t>
      </w:r>
    </w:p>
    <w:p w14:paraId="720F2497" w14:textId="636F5E9E" w:rsidR="008B4ACE" w:rsidRDefault="008B4ACE" w:rsidP="008B4ACE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3D19403" w14:textId="0158CEF3" w:rsid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lastRenderedPageBreak/>
        <w:t xml:space="preserve">Table S2 The association of </w:t>
      </w:r>
      <w:r w:rsidRPr="00F64912">
        <w:rPr>
          <w:rFonts w:ascii="Times New Roman" w:hAnsi="Times New Roman" w:cs="Times New Roman"/>
          <w:szCs w:val="21"/>
        </w:rPr>
        <w:t>UF</w:t>
      </w:r>
      <w:r w:rsidRPr="00F64912">
        <w:rPr>
          <w:rFonts w:ascii="Times New Roman" w:hAnsi="Times New Roman" w:cs="Times New Roman"/>
          <w:szCs w:val="21"/>
          <w:vertAlign w:val="superscript"/>
        </w:rPr>
        <w:t>net</w:t>
      </w:r>
      <w:r w:rsidRPr="00F64912">
        <w:rPr>
          <w:rFonts w:ascii="Times New Roman" w:eastAsia="Times New Roman" w:hAnsi="Times New Roman" w:cs="Times New Roman"/>
          <w:szCs w:val="21"/>
        </w:rPr>
        <w:t xml:space="preserve"> intensity</w:t>
      </w:r>
      <w:r w:rsidRPr="00F64912">
        <w:rPr>
          <w:rFonts w:ascii="Times New Roman" w:hAnsi="Times New Roman" w:cs="Times New Roman" w:hint="eastAsia"/>
          <w:szCs w:val="21"/>
        </w:rPr>
        <w:t xml:space="preserve"> and 60-days mortality</w:t>
      </w:r>
      <w:r w:rsidR="00F67D56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page" w:horzAnchor="margin" w:tblpXSpec="center" w:tblpY="1836"/>
        <w:tblW w:w="11083" w:type="dxa"/>
        <w:tblLook w:val="0420" w:firstRow="1" w:lastRow="0" w:firstColumn="0" w:lastColumn="0" w:noHBand="0" w:noVBand="1"/>
      </w:tblPr>
      <w:tblGrid>
        <w:gridCol w:w="2116"/>
        <w:gridCol w:w="1636"/>
        <w:gridCol w:w="568"/>
        <w:gridCol w:w="6"/>
        <w:gridCol w:w="1635"/>
        <w:gridCol w:w="583"/>
        <w:gridCol w:w="6"/>
        <w:gridCol w:w="1635"/>
        <w:gridCol w:w="567"/>
        <w:gridCol w:w="6"/>
        <w:gridCol w:w="1635"/>
        <w:gridCol w:w="690"/>
      </w:tblGrid>
      <w:tr w:rsidR="00F67D56" w:rsidRPr="00AC6FD3" w14:paraId="510C5ECD" w14:textId="77777777" w:rsidTr="00F67D56">
        <w:trPr>
          <w:trHeight w:val="212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B85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90F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FF6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5B6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51D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328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059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</w:tr>
      <w:tr w:rsidR="00F67D56" w:rsidRPr="00AC6FD3" w14:paraId="141249E3" w14:textId="77777777" w:rsidTr="00F67D56">
        <w:trPr>
          <w:trHeight w:val="93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BC5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DFC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A9C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401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65F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740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906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75D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A7F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B52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6DE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6E3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F67D56" w:rsidRPr="00AC6FD3" w14:paraId="69F689A7" w14:textId="77777777" w:rsidTr="00F67D56">
        <w:trPr>
          <w:trHeight w:val="321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352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hAnsi="Times New Roman" w:cs="Times New Roman"/>
                <w:szCs w:val="21"/>
              </w:rPr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1"/>
              </w:rPr>
              <w:t>intensity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 xml:space="preserve"> (ml/kg/h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C8A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4E7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1F3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881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2DD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BBB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4C2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150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1CE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EF8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386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7D56" w:rsidRPr="00AC6FD3" w14:paraId="1F42ABE4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BB6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&gt; 1.75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982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31 (1.06 ~ 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420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0.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825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639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17 (0.93 ~ 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F70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FF0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1C9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17 (0.93 ~ 1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A82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8FF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18F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32 (1.09 ~ 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05C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F67D56" w:rsidRPr="00AC6FD3" w14:paraId="72AF4C50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9025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1.01-1.75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025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BBC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1BB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DB1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411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2EF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1C7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A75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865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0B0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E23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</w:tr>
      <w:tr w:rsidR="00F67D56" w:rsidRPr="00AC6FD3" w14:paraId="077D6D06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831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&lt; 1.01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BDB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31 (1.05 ~ 1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878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E07C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163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54 (1.23 ~ 1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6440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551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8AE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1.45 (1.14 ~ 1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80F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03F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966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28"/>
                <w:rFonts w:ascii="Times New Roman" w:hAnsi="Times New Roman" w:cs="Times New Roman" w:hint="eastAsia"/>
                <w:szCs w:val="21"/>
              </w:rPr>
              <w:t>1</w:t>
            </w:r>
            <w:r w:rsidRPr="00AC6FD3">
              <w:rPr>
                <w:rStyle w:val="cl-381a2c28"/>
                <w:rFonts w:ascii="Times New Roman" w:hAnsi="Times New Roman" w:cs="Times New Roman"/>
                <w:szCs w:val="21"/>
              </w:rPr>
              <w:t>.51 (1.24 ~ 1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194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&lt;</w:t>
            </w:r>
            <w:r w:rsidRPr="00AC6FD3">
              <w:rPr>
                <w:rStyle w:val="cl-381a2c3d"/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C6FD3">
              <w:rPr>
                <w:rStyle w:val="cl-381a2c3d"/>
                <w:rFonts w:ascii="Times New Roman" w:hAnsi="Times New Roman" w:cs="Times New Roman"/>
                <w:b/>
                <w:bCs/>
                <w:szCs w:val="21"/>
              </w:rPr>
              <w:t>.00</w:t>
            </w:r>
            <w:r w:rsidRPr="00AC6FD3">
              <w:rPr>
                <w:rStyle w:val="cl-381a2c3d"/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</w:tr>
    </w:tbl>
    <w:p w14:paraId="03B98A56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  <w:lang w:val="az-Latn-AZ"/>
        </w:rPr>
      </w:pPr>
      <w:r w:rsidRPr="00F64912">
        <w:rPr>
          <w:rFonts w:ascii="Times New Roman" w:hAnsi="Times New Roman" w:cs="Times New Roman" w:hint="eastAsia"/>
          <w:szCs w:val="21"/>
        </w:rPr>
        <w:t>HR: Hazard Ratio, CI: Confidence Interval</w:t>
      </w:r>
    </w:p>
    <w:p w14:paraId="7FFCB15F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1: Crude</w:t>
      </w:r>
    </w:p>
    <w:p w14:paraId="1C2D8931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2: Adjust: age, sex, weight</w:t>
      </w:r>
    </w:p>
    <w:p w14:paraId="19F4E40F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3: Adjust: age, sex, weight, Creatinine,</w:t>
      </w:r>
      <w:r w:rsidRPr="00F64912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64912">
        <w:rPr>
          <w:rFonts w:ascii="Times New Roman" w:hAnsi="Times New Roman" w:cs="Times New Roman" w:hint="eastAsia"/>
          <w:szCs w:val="21"/>
        </w:rPr>
        <w:t>APACHE II score, Map, FO&gt;5%</w:t>
      </w:r>
    </w:p>
    <w:p w14:paraId="62DDE352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4: Adjust: age, sex, weight, Creatinine, APACHE II score, Map, FO&gt;5%, diagnosis,</w:t>
      </w:r>
      <w:r w:rsidRPr="00F64912">
        <w:rPr>
          <w:rFonts w:hint="eastAsia"/>
          <w:szCs w:val="21"/>
        </w:rPr>
        <w:t xml:space="preserve"> </w:t>
      </w:r>
      <w:r w:rsidRPr="00F64912">
        <w:rPr>
          <w:rFonts w:ascii="Times New Roman" w:hAnsi="Times New Roman" w:cs="Times New Roman" w:hint="eastAsia"/>
          <w:szCs w:val="21"/>
        </w:rPr>
        <w:t>interval from admission to CRRT</w:t>
      </w:r>
    </w:p>
    <w:p w14:paraId="7566B2C1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FE47A83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B3D0313" w14:textId="77777777" w:rsid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40D0F69" w14:textId="77777777" w:rsid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03F45E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EABEA1C" w14:textId="5420974A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 xml:space="preserve">Table S3 The association of </w:t>
      </w:r>
      <w:r w:rsidRPr="00F64912">
        <w:rPr>
          <w:rFonts w:ascii="Times New Roman" w:hAnsi="Times New Roman" w:cs="Times New Roman"/>
          <w:szCs w:val="21"/>
        </w:rPr>
        <w:t>UF</w:t>
      </w:r>
      <w:r w:rsidRPr="00F64912">
        <w:rPr>
          <w:rFonts w:ascii="Times New Roman" w:hAnsi="Times New Roman" w:cs="Times New Roman"/>
          <w:szCs w:val="21"/>
          <w:vertAlign w:val="superscript"/>
        </w:rPr>
        <w:t>net</w:t>
      </w:r>
      <w:r w:rsidRPr="00F64912">
        <w:rPr>
          <w:rFonts w:ascii="Times New Roman" w:eastAsia="Times New Roman" w:hAnsi="Times New Roman" w:cs="Times New Roman"/>
          <w:szCs w:val="21"/>
        </w:rPr>
        <w:t xml:space="preserve"> intensity</w:t>
      </w:r>
      <w:r w:rsidRPr="00F64912">
        <w:rPr>
          <w:rFonts w:ascii="Times New Roman" w:hAnsi="Times New Roman" w:cs="Times New Roman" w:hint="eastAsia"/>
          <w:szCs w:val="21"/>
        </w:rPr>
        <w:t xml:space="preserve"> and 90-days mortality</w:t>
      </w:r>
      <w:r w:rsidR="00F67D56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page" w:horzAnchor="margin" w:tblpXSpec="center" w:tblpY="7053"/>
        <w:tblW w:w="11083" w:type="dxa"/>
        <w:tblLook w:val="0420" w:firstRow="1" w:lastRow="0" w:firstColumn="0" w:lastColumn="0" w:noHBand="0" w:noVBand="1"/>
      </w:tblPr>
      <w:tblGrid>
        <w:gridCol w:w="2094"/>
        <w:gridCol w:w="1619"/>
        <w:gridCol w:w="562"/>
        <w:gridCol w:w="6"/>
        <w:gridCol w:w="1620"/>
        <w:gridCol w:w="684"/>
        <w:gridCol w:w="6"/>
        <w:gridCol w:w="1620"/>
        <w:gridCol w:w="562"/>
        <w:gridCol w:w="6"/>
        <w:gridCol w:w="1620"/>
        <w:gridCol w:w="684"/>
      </w:tblGrid>
      <w:tr w:rsidR="00F67D56" w:rsidRPr="00AC6FD3" w14:paraId="26DEB979" w14:textId="77777777" w:rsidTr="00F67D56">
        <w:trPr>
          <w:trHeight w:val="212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637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hAnsi="Times New Roman" w:cs="Times New Roman"/>
                <w:szCs w:val="21"/>
              </w:rPr>
              <w:br w:type="page"/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6CB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1B5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C72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4137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609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C4A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Model</w:t>
            </w:r>
            <w:r w:rsidRPr="00AC6FD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>4</w:t>
            </w:r>
          </w:p>
        </w:tc>
      </w:tr>
      <w:tr w:rsidR="00F67D56" w:rsidRPr="00AC6FD3" w14:paraId="26A0B50B" w14:textId="77777777" w:rsidTr="00F67D56">
        <w:trPr>
          <w:trHeight w:val="93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E0E0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0FC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8BC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318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DE0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AD4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448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CCD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8AD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A82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CDE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27E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F67D56" w:rsidRPr="00AC6FD3" w14:paraId="0C355A42" w14:textId="77777777" w:rsidTr="00F67D56">
        <w:trPr>
          <w:trHeight w:val="321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1EA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hAnsi="Times New Roman" w:cs="Times New Roman"/>
                <w:szCs w:val="21"/>
              </w:rPr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1"/>
              </w:rPr>
              <w:t>intensity</w:t>
            </w:r>
            <w:r w:rsidRPr="00AC6FD3">
              <w:rPr>
                <w:rFonts w:ascii="Times New Roman" w:eastAsia="Times New Roman" w:hAnsi="Times New Roman" w:cs="Times New Roman"/>
                <w:szCs w:val="21"/>
              </w:rPr>
              <w:t xml:space="preserve"> (ml/kg/h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5E6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D4E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931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8AE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963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A57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09D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478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2E3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4568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748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67D56" w:rsidRPr="00AC6FD3" w14:paraId="6532D615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545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&gt; 1.75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860F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29 (1.05 ~ 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D72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szCs w:val="21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983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38AB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14 (0.92 ~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C4E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728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0C0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15 (0.91 ~ 1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0220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675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FC5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28 (1.06 ~ 1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CAE6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ce"/>
                <w:rFonts w:ascii="Times New Roman" w:hAnsi="Times New Roman" w:cs="Times New Roman"/>
                <w:b/>
                <w:bCs/>
                <w:szCs w:val="21"/>
              </w:rPr>
              <w:t>0.009</w:t>
            </w:r>
          </w:p>
        </w:tc>
      </w:tr>
      <w:tr w:rsidR="00F67D56" w:rsidRPr="00AC6FD3" w14:paraId="32092158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DF7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1.01-1.75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7B8C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B27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EB1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172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6E61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892E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92F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AF4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250F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7F1F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BDD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C6FD3"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</w:tr>
      <w:tr w:rsidR="00F67D56" w:rsidRPr="00AC6FD3" w14:paraId="69FD3746" w14:textId="77777777" w:rsidTr="00F67D56">
        <w:trPr>
          <w:trHeight w:val="37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F0B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 w:hint="eastAsia"/>
                <w:szCs w:val="21"/>
              </w:rPr>
              <w:t>&lt; 1.01 mL/kg/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0B0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szCs w:val="21"/>
              </w:rPr>
              <w:t>1.25 (1.01 ~ 1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B2A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szCs w:val="21"/>
              </w:rPr>
              <w:t>0.0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A9FA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B8A9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48 (1.19 ~ 1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E0E5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ce"/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7F32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580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40 (1.11 ~ 1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436D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ce"/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B2B7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1C14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ba"/>
                <w:rFonts w:ascii="Times New Roman" w:hAnsi="Times New Roman" w:cs="Times New Roman"/>
                <w:szCs w:val="21"/>
              </w:rPr>
              <w:t>1.44 (1.18 ~ 1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0003" w14:textId="77777777" w:rsidR="00F67D56" w:rsidRPr="00AC6FD3" w:rsidRDefault="00F67D56" w:rsidP="00F67D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 w:rsidRPr="00AC6FD3">
              <w:rPr>
                <w:rStyle w:val="cl-bd0c5ace"/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14:paraId="25D00765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  <w:lang w:val="az-Latn-AZ"/>
        </w:rPr>
      </w:pPr>
      <w:r w:rsidRPr="00F64912">
        <w:rPr>
          <w:rFonts w:ascii="Times New Roman" w:hAnsi="Times New Roman" w:cs="Times New Roman" w:hint="eastAsia"/>
          <w:szCs w:val="21"/>
        </w:rPr>
        <w:t>HR: Hazard Ratio, CI: Confidence Interval</w:t>
      </w:r>
    </w:p>
    <w:p w14:paraId="38B87A32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1: Crude</w:t>
      </w:r>
    </w:p>
    <w:p w14:paraId="1834951A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2: Adjust: age, sex, weight</w:t>
      </w:r>
    </w:p>
    <w:p w14:paraId="3448BE1E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3: Adjust: age, sex, weight, Creatinine,</w:t>
      </w:r>
      <w:r w:rsidRPr="00F64912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F64912">
        <w:rPr>
          <w:rFonts w:ascii="Times New Roman" w:hAnsi="Times New Roman" w:cs="Times New Roman" w:hint="eastAsia"/>
          <w:szCs w:val="21"/>
        </w:rPr>
        <w:t>APACHE II score, Map, FO&gt;5%</w:t>
      </w:r>
    </w:p>
    <w:p w14:paraId="65B25D29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t>Model 4: Adjust: age, sex, weight, Creatinine, APACHE II score, Map, FO&gt;5%, diagnosis,</w:t>
      </w:r>
      <w:r w:rsidRPr="00F64912">
        <w:rPr>
          <w:rFonts w:hint="eastAsia"/>
          <w:szCs w:val="21"/>
        </w:rPr>
        <w:t xml:space="preserve"> </w:t>
      </w:r>
      <w:r w:rsidRPr="00F64912">
        <w:rPr>
          <w:rFonts w:ascii="Times New Roman" w:hAnsi="Times New Roman" w:cs="Times New Roman" w:hint="eastAsia"/>
          <w:szCs w:val="21"/>
        </w:rPr>
        <w:t>interval from admission to CRRT</w:t>
      </w:r>
    </w:p>
    <w:p w14:paraId="06ACED0D" w14:textId="77777777" w:rsidR="00F64912" w:rsidRPr="00F64912" w:rsidRDefault="00F64912" w:rsidP="008B4AC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733C217" w14:textId="77777777" w:rsidR="00F64912" w:rsidRPr="00F64912" w:rsidRDefault="00D1447B" w:rsidP="008B4ACE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</w:pPr>
      <w:r w:rsidRPr="00F64912">
        <w:rPr>
          <w:rFonts w:ascii="Times New Roman" w:hAnsi="Times New Roman" w:cs="Times New Roman"/>
          <w:szCs w:val="21"/>
        </w:rPr>
        <w:br w:type="page"/>
      </w:r>
    </w:p>
    <w:p w14:paraId="6891EB40" w14:textId="566AA3F3" w:rsidR="00D36052" w:rsidRPr="00F95A10" w:rsidRDefault="003D21F6" w:rsidP="00D36052">
      <w:pPr>
        <w:spacing w:line="360" w:lineRule="auto"/>
        <w:rPr>
          <w:rFonts w:ascii="Times New Roman" w:hAnsi="Times New Roman" w:cs="Times New Roman"/>
          <w:szCs w:val="21"/>
        </w:rPr>
      </w:pPr>
      <w:r w:rsidRPr="00F64912"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bookmarkStart w:id="0" w:name="_Hlk198679796"/>
      <w:r w:rsidRPr="00F64912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4</w:t>
      </w:r>
      <w:bookmarkEnd w:id="0"/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="00D36052" w:rsidRPr="00F95A10">
        <w:rPr>
          <w:rFonts w:ascii="Times New Roman" w:hAnsi="Times New Roman" w:cs="Times New Roman"/>
          <w:szCs w:val="21"/>
        </w:rPr>
        <w:t>Clinical</w:t>
      </w:r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="00D36052" w:rsidRPr="00F95A10">
        <w:rPr>
          <w:rFonts w:ascii="Times New Roman" w:hAnsi="Times New Roman" w:cs="Times New Roman"/>
          <w:szCs w:val="21"/>
        </w:rPr>
        <w:t>data</w:t>
      </w:r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="00D36052" w:rsidRPr="00F95A10">
        <w:rPr>
          <w:rFonts w:ascii="Times New Roman" w:hAnsi="Times New Roman" w:cs="Times New Roman"/>
          <w:szCs w:val="21"/>
        </w:rPr>
        <w:t>before</w:t>
      </w:r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="00D36052" w:rsidRPr="00F95A10">
        <w:rPr>
          <w:rFonts w:ascii="Times New Roman" w:hAnsi="Times New Roman" w:cs="Times New Roman"/>
          <w:szCs w:val="21"/>
        </w:rPr>
        <w:t>and</w:t>
      </w:r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="00D36052" w:rsidRPr="00F95A10">
        <w:rPr>
          <w:rFonts w:ascii="Times New Roman" w:hAnsi="Times New Roman" w:cs="Times New Roman"/>
          <w:szCs w:val="21"/>
        </w:rPr>
        <w:t>after</w:t>
      </w:r>
      <w:r w:rsidR="00D36052" w:rsidRPr="00F95A10">
        <w:rPr>
          <w:rFonts w:ascii="Times New Roman" w:hAnsi="Times New Roman" w:cs="Times New Roman" w:hint="eastAsia"/>
          <w:szCs w:val="21"/>
        </w:rPr>
        <w:t xml:space="preserve"> </w:t>
      </w:r>
      <w:r w:rsidRPr="00F95A10">
        <w:rPr>
          <w:rFonts w:ascii="Times New Roman" w:hAnsi="Times New Roman" w:cs="Times New Roman" w:hint="eastAsia"/>
          <w:szCs w:val="21"/>
        </w:rPr>
        <w:t>propensity score methods</w:t>
      </w:r>
      <w:r w:rsidR="00F67D56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8"/>
        <w:tblW w:w="6311" w:type="pct"/>
        <w:tblInd w:w="-12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121"/>
        <w:gridCol w:w="1187"/>
        <w:gridCol w:w="1339"/>
        <w:gridCol w:w="833"/>
        <w:gridCol w:w="691"/>
        <w:gridCol w:w="1239"/>
        <w:gridCol w:w="1239"/>
        <w:gridCol w:w="1356"/>
        <w:gridCol w:w="679"/>
        <w:gridCol w:w="681"/>
      </w:tblGrid>
      <w:tr w:rsidR="00D36052" w:rsidRPr="00CD73C2" w14:paraId="558D2F86" w14:textId="77777777" w:rsidTr="00D36052">
        <w:trPr>
          <w:trHeight w:val="239"/>
          <w:tblHeader/>
        </w:trPr>
        <w:tc>
          <w:tcPr>
            <w:tcW w:w="634" w:type="pct"/>
            <w:vMerge w:val="restart"/>
            <w:tcBorders>
              <w:tl2br w:val="nil"/>
              <w:tr2bl w:val="nil"/>
            </w:tcBorders>
            <w:vAlign w:val="center"/>
          </w:tcPr>
          <w:p w14:paraId="658BC0E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98677565"/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178" w:type="pct"/>
            <w:gridSpan w:val="5"/>
            <w:tcBorders>
              <w:tl2br w:val="nil"/>
              <w:tr2bl w:val="nil"/>
            </w:tcBorders>
            <w:vAlign w:val="center"/>
          </w:tcPr>
          <w:p w14:paraId="3D74B650" w14:textId="77777777" w:rsidR="00D36052" w:rsidRPr="00CD73C2" w:rsidRDefault="00D36052" w:rsidP="001576AA">
            <w:pPr>
              <w:pBdr>
                <w:left w:val="single" w:sz="2" w:space="0" w:color="FFFFFF"/>
                <w:bottom w:val="single" w:sz="8" w:space="1" w:color="auto"/>
                <w:right w:val="single" w:sz="2" w:space="0" w:color="FFFFFF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188" w:type="pct"/>
            <w:gridSpan w:val="5"/>
            <w:tcBorders>
              <w:tl2br w:val="nil"/>
              <w:tr2bl w:val="nil"/>
            </w:tcBorders>
            <w:vAlign w:val="center"/>
          </w:tcPr>
          <w:p w14:paraId="4182E4B8" w14:textId="77777777" w:rsidR="00D36052" w:rsidRPr="00CD73C2" w:rsidRDefault="00D36052" w:rsidP="001576AA">
            <w:pPr>
              <w:pBdr>
                <w:left w:val="single" w:sz="2" w:space="0" w:color="FFFFFF"/>
                <w:bottom w:val="single" w:sz="8" w:space="1" w:color="auto"/>
                <w:right w:val="single" w:sz="2" w:space="0" w:color="FFFFFF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D36052" w:rsidRPr="00CD73C2" w14:paraId="3AC3D5F2" w14:textId="77777777" w:rsidTr="00D36052">
        <w:trPr>
          <w:trHeight w:val="141"/>
          <w:tblHeader/>
        </w:trPr>
        <w:tc>
          <w:tcPr>
            <w:tcW w:w="634" w:type="pct"/>
            <w:vMerge/>
            <w:tcBorders>
              <w:bottom w:val="single" w:sz="8" w:space="0" w:color="000000"/>
              <w:tl2br w:val="nil"/>
              <w:tr2bl w:val="nil"/>
            </w:tcBorders>
          </w:tcPr>
          <w:p w14:paraId="246508DD" w14:textId="77777777" w:rsidR="00D36052" w:rsidRPr="00CD73C2" w:rsidRDefault="00D36052" w:rsidP="00C94D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5311D050" w14:textId="77777777" w:rsidR="00D36052" w:rsidRPr="00CD73C2" w:rsidRDefault="00D36052" w:rsidP="00C94D0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1.01 mL/kg/h</w:t>
            </w:r>
          </w:p>
          <w:p w14:paraId="6D71789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(n=193)</w:t>
            </w:r>
          </w:p>
        </w:tc>
        <w:tc>
          <w:tcPr>
            <w:tcW w:w="500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52BDF1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98671530"/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1-1.75 mL/kg/h </w:t>
            </w:r>
            <w:bookmarkEnd w:id="2"/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(n=277)</w:t>
            </w:r>
          </w:p>
        </w:tc>
        <w:tc>
          <w:tcPr>
            <w:tcW w:w="564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6F198197" w14:textId="77777777" w:rsidR="00D36052" w:rsidRPr="00CD73C2" w:rsidRDefault="00D36052" w:rsidP="00C94D0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1.75mL/kg/h</w:t>
            </w:r>
          </w:p>
          <w:p w14:paraId="408D65B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(n=213)</w:t>
            </w:r>
          </w:p>
        </w:tc>
        <w:tc>
          <w:tcPr>
            <w:tcW w:w="351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0B83A14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91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53CFEAE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522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6A746BC6" w14:textId="77777777" w:rsidR="00D36052" w:rsidRPr="00CD73C2" w:rsidRDefault="00D36052" w:rsidP="00C94D07">
            <w:pPr>
              <w:spacing w:before="40" w:after="40"/>
              <w:ind w:left="40" w:righ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1.01 mL/kg/h</w:t>
            </w:r>
          </w:p>
          <w:p w14:paraId="0F57776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(n=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298D6B0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1.01-1.75 mL/kg/h (n=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71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1501B53" w14:textId="77777777" w:rsidR="00D36052" w:rsidRPr="00CD73C2" w:rsidRDefault="00D36052" w:rsidP="00C94D07">
            <w:pPr>
              <w:spacing w:before="40" w:after="40"/>
              <w:ind w:left="40" w:right="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1.75mL/kg/h</w:t>
            </w:r>
          </w:p>
          <w:p w14:paraId="69351DEF" w14:textId="77777777" w:rsidR="00D36052" w:rsidRPr="00CD73C2" w:rsidRDefault="00D36052" w:rsidP="00C94D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(n=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CD73C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6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35CA5169" w14:textId="77777777" w:rsidR="00D36052" w:rsidRPr="00CD73C2" w:rsidRDefault="00D36052" w:rsidP="00C94D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87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2DA1FF17" w14:textId="77777777" w:rsidR="00D36052" w:rsidRPr="00CD73C2" w:rsidRDefault="00D36052" w:rsidP="00C94D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iCs/>
                <w:sz w:val="18"/>
                <w:szCs w:val="18"/>
              </w:rPr>
              <w:t>SMD</w:t>
            </w:r>
          </w:p>
        </w:tc>
      </w:tr>
      <w:tr w:rsidR="00D36052" w:rsidRPr="00CD73C2" w14:paraId="3045497D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05F36E6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Age, Mean±SD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6DFDFF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4.47±16.63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5A0633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4.87±16.4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650C312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8.05±16.51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1FC70AD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31F7101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E30976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5.60±15.62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592DE10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3.52±16.44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501DA40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5.60±15.48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1C2A710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33E837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87</w:t>
            </w:r>
          </w:p>
        </w:tc>
      </w:tr>
      <w:tr w:rsidR="00D36052" w:rsidRPr="00CD73C2" w14:paraId="4B7812CD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6D21062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sex, </w:t>
            </w:r>
            <w:r w:rsidRPr="00CD73C2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6F67D9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593C8E9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0336884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5E15D9D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0752D7B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02B34D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4970B5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119C319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30279E9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AFCB35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00</w:t>
            </w:r>
          </w:p>
        </w:tc>
      </w:tr>
      <w:tr w:rsidR="00D36052" w:rsidRPr="00CD73C2" w14:paraId="55386DC2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8761D5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65138E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52 (78.76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501A22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20 (79.42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1AB6AC0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38 (64.79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6CF1632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037693C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70F4E3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8 (77.23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2138A4E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4 (83.17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151AA40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8 (77.23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3A14962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2D0898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6CBFDEA3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70D79F6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1B0A991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1 (21.2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009FF89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7 (20.58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140FE47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5 (35.21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40BD550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3A737C5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B75FDC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3 (22.77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894C16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7 (16.83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7DCBB89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3 (22.77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0B74AF8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67DA21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744EB06D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17CCF95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Weight, Mean±SD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D866EA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1.41±14.85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194EB8C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0.08±14.43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7C14980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0.31±12.96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3D18C1D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79D166F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168EAD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7.36±11.03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106793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7.79±10.33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50664DD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8.10±10.93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7FC3FBE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CA4AB5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46</w:t>
            </w:r>
          </w:p>
        </w:tc>
      </w:tr>
      <w:tr w:rsidR="00D36052" w:rsidRPr="00CD73C2" w14:paraId="42E775F6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09D334C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BMI, Mean±SD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69D188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.55±5.46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53C1CEA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.19±4.30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D21A29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2.33±4.08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1E66CD4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68DECC0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646063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4.50±3.69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0768D4A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4.40±3.3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5BB3DE3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4.64±3.59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1E61D1D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9BC968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</w:tr>
      <w:tr w:rsidR="00D36052" w:rsidRPr="00CD73C2" w14:paraId="41BB1466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44A52BB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Intervals from ICU admission to CRRT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F8A108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.04 (0.38, 3.0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EA8BBB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94 (0.29, 4.0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6A376AC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.27 (0.33, 4.0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6B08065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2DE844B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2A03BB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.42 (0.38, 5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81F367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.08 (0.42, 4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079576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.17 (0.33, 3.0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4A1B2B5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F5B6EE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18</w:t>
            </w:r>
          </w:p>
        </w:tc>
      </w:tr>
      <w:tr w:rsidR="00D36052" w:rsidRPr="00CD73C2" w14:paraId="58B776E5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410A5D8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ICU admission diagnosis, n (%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5B2E10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7A6FB35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2A3FFCB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73CF499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7247979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F8EBB5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1B5E9D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1AD808B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6CD4004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C1B271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250</w:t>
            </w:r>
          </w:p>
        </w:tc>
      </w:tr>
      <w:tr w:rsidR="00D36052" w:rsidRPr="00CD73C2" w14:paraId="08FD3F6C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11590B5B" w14:textId="6035447B" w:rsidR="00D36052" w:rsidRPr="00CD73C2" w:rsidRDefault="00D36052" w:rsidP="00D360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Cardiothoracic  surgery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015659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3 (17.1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6FE65EC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2 (11.55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73CE5F0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 (11.74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4F20FAB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3F402B7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BCFF89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2 (11.88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4800DC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7 (16.83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F9D2DC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4 (13.86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1BF15A9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52D615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0FF42299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7676D7C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Sepsis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840699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2 (26.9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6A20D67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6 (27.44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08D1A8E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2 (24.41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6E491C1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05C7F32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2C7F39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7 (26.73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2BD99CB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 (24.75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565DC15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4 (23.76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65CE1A0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EC9D4C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7832A403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23DFEE5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Neurology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0C6961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1 (5.7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D796D3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2 (4.33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7660986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2 (5.63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72C44A3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6F5FF7D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FB5026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3.96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E29DB8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 (2.97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56D8513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 (4.95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43AF9BA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2F2D06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00348179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49CAECB1" w14:textId="18F21044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Traum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8E727D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3 (6.7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26EFCE9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9 (6.86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58D4C01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5 (7.04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74D9C7E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61D801A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6C437D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 (6.93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209DFFB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 (7.92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6868624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 (5.94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078E2FB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4C9E3C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085224B9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79579E59" w14:textId="0AA6A1D2" w:rsidR="00D36052" w:rsidRPr="00CD73C2" w:rsidRDefault="00D36052" w:rsidP="00D360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Respiratory-not pneumoni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162C0A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2.07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485CCB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 (2.53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0C0B609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1.88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2B85987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3F35C5C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0CF1028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 (2.97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4FB382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 (1.98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4A6301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 (1.98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768EFEB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66CE02E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609AA38A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25787A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Digestive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2FBDF3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2 (26.9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13AF411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3 (29.96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56199E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2 (29.11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4C591AE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1169619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12D2942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1 (30.69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389BCD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0 (29.7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461F1BF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1 (30.69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3280969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A1EF49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09B0D1F2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2780DF0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Other medical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15F970C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 (3.63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1D685C9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0 (3.61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7B4953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3 (6.1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75CE78E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0D01797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0C9E40D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 (2.97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2E2989A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 (4.95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A92FC4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3.96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43E4E82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FAA775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7B062224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F72F120" w14:textId="09F19749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Cardiovascular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57994C0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3 (6.7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2F0604C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3 (8.3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14F3140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9 (8.92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4C54051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4E5343A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B58304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0 (9.9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1409A8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0 (9.9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1675611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0 (9.9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301AC21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D93D2A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32572074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558C37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Pneumonia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94FF7A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6 (3.11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7BDCEE2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1 (3.97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65A92D4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9 (4.23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2639DD6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14F044A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086EBB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3.96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30DFA5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3A4A99A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3.96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5AF65E2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8871C5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3284FCF5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384DCBA" w14:textId="22D0768F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 xml:space="preserve">  Haematology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2B14BC9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 (1.04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5592B6D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 (1.44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787DC18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 (0.94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0B764D4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54808D8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2C1D52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11BD91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64652F7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 (0.99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18DA9A5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56082C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6052" w:rsidRPr="00CD73C2" w14:paraId="54A67F57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2E90A7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Creatinine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1441BD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24.00 (152.00, 362.0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1CEC534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81.00 (182.00, 401.0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3142CA2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45.00 (154.00, 377.0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6A51A5A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594C40E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5D62737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2.00 (182.00, 386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24F5B4F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73.00 (200.00, 373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12C3BC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53.00 (153.00, 370.0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18FEF9A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8BCF8E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69</w:t>
            </w:r>
          </w:p>
        </w:tc>
      </w:tr>
      <w:tr w:rsidR="00D36052" w:rsidRPr="00CD73C2" w14:paraId="211CF00D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127009A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PLT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6F2E3F8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94.00 (53.00, 167.0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5C48EAC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95.00 (53.00, 154.0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74648792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77.00 (43.00, 139.0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4FB1E8B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7739BE4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D455EB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94.00 (48.00, 173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94E8F6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104.00 (62.00, 151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5E154C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4.00 (43.00, 150.0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307E9D7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46B3D5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63</w:t>
            </w:r>
          </w:p>
        </w:tc>
      </w:tr>
      <w:tr w:rsidR="00D36052" w:rsidRPr="00CD73C2" w14:paraId="3673A40C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6E31D41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75670958"/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NT-proBNP</w:t>
            </w:r>
            <w:bookmarkEnd w:id="3"/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08A2B7D3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3326.00 (993.00, 9412.0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6572CD2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198.00 (1260.25, 11262.75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00343CA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423.50 (1817.75, 15215.0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6F07F8C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1FE0054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0361C0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327.00 (1290.00, 10286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66DDFFB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4105.00 (1223.00, 13188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6DA84B9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5439.00 (1824.00, 13537.0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6C6A16C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CF8F8F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46</w:t>
            </w:r>
          </w:p>
        </w:tc>
      </w:tr>
      <w:tr w:rsidR="00D36052" w:rsidRPr="00CD73C2" w14:paraId="10ADD2EE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0D69406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75671352"/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  <w:bookmarkEnd w:id="4"/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19D91D7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30 (1.50, 4.3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94C3AD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00 (1.40, 3.4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3C7A376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00 (1.30, 3.1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37AD2AF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0955FB7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29C740C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00 (1.50, 3.4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071CC13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00 (1.50, 2.9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752CE7B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.00 (1.40, 3.7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56C2530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7F86E5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64</w:t>
            </w:r>
          </w:p>
        </w:tc>
      </w:tr>
      <w:tr w:rsidR="00D36052" w:rsidRPr="00CD73C2" w14:paraId="36C6D71C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7781A756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APACHE II score, M (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, Q</w:t>
            </w:r>
            <w:r w:rsidRPr="00CD73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43FD74E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1.00 (14.00, 27.00)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6D7A495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2.00 (16.00, 28.00)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075C4169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1.00 (15.00, 27.00)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7946129D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1044F717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40C7F01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0.00 (14.00, 26.00)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515382A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1.00 (16.00, 27.00)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0BC8B6D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21.00 (14.00, 27.00)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2E19F120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4442EDE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58</w:t>
            </w:r>
          </w:p>
        </w:tc>
      </w:tr>
      <w:tr w:rsidR="00D36052" w:rsidRPr="00CD73C2" w14:paraId="7E50EB26" w14:textId="77777777" w:rsidTr="00D36052">
        <w:trPr>
          <w:trHeight w:val="88"/>
        </w:trPr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05372C8F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hAnsi="Times New Roman" w:cs="Times New Roman"/>
                <w:sz w:val="18"/>
                <w:szCs w:val="18"/>
              </w:rPr>
              <w:t>Map, Mean±SD</w:t>
            </w:r>
          </w:p>
        </w:tc>
        <w:tc>
          <w:tcPr>
            <w:tcW w:w="472" w:type="pct"/>
            <w:tcBorders>
              <w:tl2br w:val="nil"/>
              <w:tr2bl w:val="nil"/>
            </w:tcBorders>
            <w:vAlign w:val="center"/>
          </w:tcPr>
          <w:p w14:paraId="30B52631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6.17±15.44</w:t>
            </w:r>
          </w:p>
        </w:tc>
        <w:tc>
          <w:tcPr>
            <w:tcW w:w="500" w:type="pct"/>
            <w:tcBorders>
              <w:tl2br w:val="nil"/>
              <w:tr2bl w:val="nil"/>
            </w:tcBorders>
            <w:vAlign w:val="center"/>
          </w:tcPr>
          <w:p w14:paraId="3087012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5.97±14.0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64385A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6.70±14.48</w:t>
            </w:r>
          </w:p>
        </w:tc>
        <w:tc>
          <w:tcPr>
            <w:tcW w:w="351" w:type="pct"/>
            <w:tcBorders>
              <w:tl2br w:val="nil"/>
              <w:tr2bl w:val="nil"/>
            </w:tcBorders>
            <w:vAlign w:val="center"/>
          </w:tcPr>
          <w:p w14:paraId="276B9E7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291" w:type="pct"/>
            <w:tcBorders>
              <w:tl2br w:val="nil"/>
              <w:tr2bl w:val="nil"/>
            </w:tcBorders>
            <w:vAlign w:val="center"/>
          </w:tcPr>
          <w:p w14:paraId="66AA9DDB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3A76D2F8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6.92±16.51</w:t>
            </w:r>
          </w:p>
        </w:tc>
        <w:tc>
          <w:tcPr>
            <w:tcW w:w="522" w:type="pct"/>
            <w:tcBorders>
              <w:tl2br w:val="nil"/>
              <w:tr2bl w:val="nil"/>
            </w:tcBorders>
            <w:vAlign w:val="center"/>
          </w:tcPr>
          <w:p w14:paraId="7B8849F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6.78±13.48</w:t>
            </w:r>
          </w:p>
        </w:tc>
        <w:tc>
          <w:tcPr>
            <w:tcW w:w="571" w:type="pct"/>
            <w:tcBorders>
              <w:tl2br w:val="nil"/>
              <w:tr2bl w:val="nil"/>
            </w:tcBorders>
            <w:vAlign w:val="center"/>
          </w:tcPr>
          <w:p w14:paraId="368A425A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88.23±14.66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 w14:paraId="71204465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DECBE64" w14:textId="77777777" w:rsidR="00D36052" w:rsidRPr="00CD73C2" w:rsidRDefault="00D36052" w:rsidP="00C94D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3C2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</w:tr>
    </w:tbl>
    <w:p w14:paraId="6F0B8529" w14:textId="2B4FC732" w:rsidR="00D36052" w:rsidRPr="0014434D" w:rsidRDefault="00D36052" w:rsidP="00D36052">
      <w:pPr>
        <w:widowControl/>
        <w:spacing w:line="360" w:lineRule="auto"/>
        <w:rPr>
          <w:rFonts w:hint="eastAsia"/>
          <w:sz w:val="18"/>
          <w:szCs w:val="18"/>
        </w:rPr>
      </w:pPr>
      <w:bookmarkStart w:id="5" w:name="_Hlk184484499"/>
      <w:bookmarkEnd w:id="1"/>
      <w:r w:rsidRPr="0014434D">
        <w:rPr>
          <w:rFonts w:ascii="Times New Roman" w:hAnsi="Times New Roman" w:cs="Times New Roman"/>
          <w:sz w:val="18"/>
          <w:szCs w:val="18"/>
        </w:rPr>
        <w:t>UF</w:t>
      </w:r>
      <w:r w:rsidRPr="0014434D">
        <w:rPr>
          <w:rFonts w:ascii="Times New Roman" w:hAnsi="Times New Roman" w:cs="Times New Roman"/>
          <w:sz w:val="18"/>
          <w:szCs w:val="18"/>
          <w:vertAlign w:val="superscript"/>
        </w:rPr>
        <w:t>net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4434D">
        <w:rPr>
          <w:rFonts w:ascii="Times New Roman" w:hAnsi="Times New Roman" w:cs="Times New Roman"/>
          <w:sz w:val="18"/>
          <w:szCs w:val="18"/>
        </w:rPr>
        <w:t>net ultrafiltration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14434D">
        <w:rPr>
          <w:rFonts w:ascii="Times New Roman" w:hAnsi="Times New Roman" w:cs="Times New Roman"/>
          <w:sz w:val="18"/>
          <w:szCs w:val="18"/>
        </w:rPr>
        <w:t>CRRT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14434D">
        <w:rPr>
          <w:rFonts w:ascii="Times New Roman" w:hAnsi="Times New Roman" w:cs="Times New Roman"/>
          <w:sz w:val="18"/>
          <w:szCs w:val="18"/>
        </w:rPr>
        <w:t>continuous renal replacement therapy</w:t>
      </w:r>
      <w:r w:rsidRPr="0014434D">
        <w:rPr>
          <w:rFonts w:ascii="Times New Roman" w:hAnsi="Times New Roman" w:cs="Times New Roman" w:hint="eastAsia"/>
          <w:sz w:val="18"/>
          <w:szCs w:val="18"/>
        </w:rPr>
        <w:t>,</w:t>
      </w:r>
      <w:bookmarkEnd w:id="5"/>
      <w:r w:rsidRPr="0014434D">
        <w:rPr>
          <w:rFonts w:ascii="Times New Roman" w:hAnsi="Times New Roman" w:cs="Times New Roman" w:hint="eastAsia"/>
          <w:sz w:val="18"/>
          <w:szCs w:val="18"/>
        </w:rPr>
        <w:t xml:space="preserve"> BMI: </w:t>
      </w:r>
      <w:r w:rsidRPr="0014434D">
        <w:rPr>
          <w:rFonts w:ascii="Times New Roman" w:hAnsi="Times New Roman" w:cs="Times New Roman"/>
          <w:sz w:val="18"/>
          <w:szCs w:val="18"/>
        </w:rPr>
        <w:t>body mass index,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 ICU:</w:t>
      </w:r>
      <w:r w:rsidRPr="0014434D">
        <w:rPr>
          <w:rFonts w:ascii="Times New Roman" w:hAnsi="Times New Roman" w:cs="Times New Roman"/>
          <w:sz w:val="18"/>
          <w:szCs w:val="18"/>
        </w:rPr>
        <w:t xml:space="preserve"> intensive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434D">
        <w:rPr>
          <w:rFonts w:ascii="Times New Roman" w:hAnsi="Times New Roman" w:cs="Times New Roman"/>
          <w:sz w:val="18"/>
          <w:szCs w:val="18"/>
        </w:rPr>
        <w:t>care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4434D">
        <w:rPr>
          <w:rFonts w:ascii="Times New Roman" w:hAnsi="Times New Roman" w:cs="Times New Roman"/>
          <w:sz w:val="18"/>
          <w:szCs w:val="18"/>
        </w:rPr>
        <w:t>unit,</w:t>
      </w:r>
      <w:r w:rsidR="00232F0B" w:rsidRPr="0014434D">
        <w:rPr>
          <w:rFonts w:ascii="Times New Roman" w:hAnsi="Times New Roman" w:cs="Times New Roman" w:hint="eastAsia"/>
          <w:sz w:val="18"/>
          <w:szCs w:val="18"/>
        </w:rPr>
        <w:t xml:space="preserve"> PLT: </w:t>
      </w:r>
      <w:r w:rsidR="00232F0B" w:rsidRPr="0014434D">
        <w:rPr>
          <w:rFonts w:ascii="Times New Roman" w:hAnsi="Times New Roman" w:cs="Times New Roman"/>
          <w:sz w:val="18"/>
          <w:szCs w:val="18"/>
        </w:rPr>
        <w:t>platelet</w:t>
      </w:r>
      <w:r w:rsidR="00232F0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14434D">
        <w:rPr>
          <w:rFonts w:ascii="Times New Roman" w:hAnsi="Times New Roman" w:cs="Times New Roman" w:hint="eastAsia"/>
          <w:sz w:val="18"/>
          <w:szCs w:val="18"/>
        </w:rPr>
        <w:t xml:space="preserve">NT-proBNP: </w:t>
      </w:r>
      <w:r w:rsidRPr="0014434D">
        <w:rPr>
          <w:rFonts w:ascii="Times New Roman" w:hAnsi="Times New Roman" w:cs="Times New Roman"/>
          <w:sz w:val="18"/>
          <w:szCs w:val="18"/>
        </w:rPr>
        <w:t>N-terminal pro-brain natriuretic peptide</w:t>
      </w:r>
      <w:r w:rsidRPr="0014434D">
        <w:rPr>
          <w:rFonts w:ascii="Times New Roman" w:hAnsi="Times New Roman" w:cs="Times New Roman" w:hint="eastAsia"/>
          <w:sz w:val="18"/>
          <w:szCs w:val="18"/>
        </w:rPr>
        <w:t>,</w:t>
      </w:r>
      <w:r w:rsidR="00232F0B" w:rsidRPr="00232F0B">
        <w:rPr>
          <w:rFonts w:ascii="Times New Roman" w:hAnsi="Times New Roman" w:cs="Times New Roman"/>
          <w:sz w:val="18"/>
          <w:szCs w:val="18"/>
        </w:rPr>
        <w:t xml:space="preserve"> </w:t>
      </w:r>
      <w:r w:rsidR="00232F0B">
        <w:rPr>
          <w:rFonts w:ascii="Times New Roman" w:hAnsi="Times New Roman" w:cs="Times New Roman" w:hint="eastAsia"/>
          <w:sz w:val="18"/>
          <w:szCs w:val="18"/>
        </w:rPr>
        <w:t>A</w:t>
      </w:r>
      <w:r w:rsidR="00232F0B" w:rsidRPr="0014434D">
        <w:rPr>
          <w:rFonts w:ascii="Times New Roman" w:hAnsi="Times New Roman" w:cs="Times New Roman"/>
          <w:sz w:val="18"/>
          <w:szCs w:val="18"/>
        </w:rPr>
        <w:t>PACHE II</w:t>
      </w:r>
      <w:r w:rsidR="00232F0B" w:rsidRPr="0014434D">
        <w:rPr>
          <w:rFonts w:ascii="Times New Roman" w:hAnsi="Times New Roman" w:cs="Times New Roman" w:hint="eastAsia"/>
          <w:sz w:val="18"/>
          <w:szCs w:val="18"/>
        </w:rPr>
        <w:t>:</w:t>
      </w:r>
      <w:r w:rsidR="00232F0B" w:rsidRPr="0014434D">
        <w:rPr>
          <w:rFonts w:ascii="Times New Roman" w:hAnsi="Times New Roman" w:cs="Times New Roman"/>
          <w:sz w:val="18"/>
          <w:szCs w:val="18"/>
        </w:rPr>
        <w:t xml:space="preserve"> Acute Physiology and Chronic Health Evaluation</w:t>
      </w:r>
      <w:r w:rsidR="00232F0B" w:rsidRPr="0014434D">
        <w:rPr>
          <w:rFonts w:ascii="Times New Roman" w:hAnsi="Times New Roman" w:cs="Times New Roman" w:hint="eastAsia"/>
          <w:sz w:val="18"/>
          <w:szCs w:val="18"/>
        </w:rPr>
        <w:t>,</w:t>
      </w:r>
      <w:r w:rsidR="00232F0B" w:rsidRPr="0014434D">
        <w:rPr>
          <w:rFonts w:ascii="Times New Roman" w:hAnsi="Times New Roman" w:cs="Times New Roman"/>
          <w:sz w:val="18"/>
          <w:szCs w:val="18"/>
        </w:rPr>
        <w:t xml:space="preserve"> </w:t>
      </w:r>
      <w:r w:rsidR="00232F0B">
        <w:rPr>
          <w:rFonts w:ascii="Times New Roman" w:hAnsi="Times New Roman" w:cs="Times New Roman" w:hint="eastAsia"/>
          <w:szCs w:val="21"/>
        </w:rPr>
        <w:t>MAP: mean arteial pressure.</w:t>
      </w:r>
    </w:p>
    <w:p w14:paraId="3F2F2FE2" w14:textId="77777777" w:rsidR="00D23A9D" w:rsidRDefault="00D23A9D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</w:pPr>
      <w:r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  <w:br w:type="page"/>
      </w:r>
    </w:p>
    <w:p w14:paraId="06AF9F5C" w14:textId="7A241C9D" w:rsidR="00F64912" w:rsidRPr="00F64912" w:rsidRDefault="00F64912" w:rsidP="008B4ACE">
      <w:pPr>
        <w:widowControl/>
        <w:jc w:val="left"/>
        <w:rPr>
          <w:rFonts w:ascii="Times New Roman" w:eastAsia="等线" w:hAnsi="Times New Roman" w:cs="Times New Roman" w:hint="eastAsia"/>
          <w:kern w:val="0"/>
          <w:szCs w:val="21"/>
          <w:lang w:val="en-AU"/>
          <w14:ligatures w14:val="none"/>
        </w:rPr>
      </w:pPr>
      <w:r w:rsidRPr="00F64912"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  <w:lastRenderedPageBreak/>
        <w:t>Table S</w:t>
      </w:r>
      <w:r w:rsidR="00F95A10">
        <w:rPr>
          <w:rFonts w:ascii="Times New Roman" w:eastAsia="等线" w:hAnsi="Times New Roman" w:cs="Times New Roman" w:hint="eastAsia"/>
          <w:kern w:val="0"/>
          <w:szCs w:val="21"/>
          <w:lang w:val="en-AU"/>
          <w14:ligatures w14:val="none"/>
        </w:rPr>
        <w:t>5</w:t>
      </w:r>
      <w:r w:rsidRPr="00F64912"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  <w:t xml:space="preserve"> Patient characteristics, outcomes and CRRT related data by admission diagnosis category</w:t>
      </w:r>
      <w:r w:rsidR="00F67D56">
        <w:rPr>
          <w:rFonts w:ascii="Times New Roman" w:eastAsia="等线" w:hAnsi="Times New Roman" w:cs="Times New Roman" w:hint="eastAsia"/>
          <w:kern w:val="0"/>
          <w:szCs w:val="21"/>
          <w:lang w:val="en-AU"/>
          <w14:ligatures w14:val="none"/>
        </w:rPr>
        <w:t>.</w:t>
      </w:r>
    </w:p>
    <w:p w14:paraId="18441A6B" w14:textId="77777777" w:rsidR="00F64912" w:rsidRDefault="00F64912" w:rsidP="008B4ACE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</w:pPr>
      <w:r w:rsidRPr="00F64912">
        <w:rPr>
          <w:rFonts w:ascii="Times New Roman" w:eastAsia="等线" w:hAnsi="Times New Roman" w:cs="Times New Roman"/>
          <w:kern w:val="0"/>
          <w:szCs w:val="21"/>
          <w:vertAlign w:val="superscript"/>
          <w:lang w:val="en-AU"/>
          <w14:ligatures w14:val="none"/>
        </w:rPr>
        <w:t>*</w:t>
      </w:r>
      <w:r w:rsidRPr="00F64912"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  <w:t>Median (interquartile range).</w:t>
      </w:r>
    </w:p>
    <w:tbl>
      <w:tblPr>
        <w:tblpPr w:leftFromText="180" w:rightFromText="180" w:vertAnchor="page" w:horzAnchor="margin" w:tblpXSpec="center" w:tblpY="1766"/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0"/>
        <w:gridCol w:w="523"/>
        <w:gridCol w:w="1426"/>
        <w:gridCol w:w="1139"/>
        <w:gridCol w:w="1139"/>
        <w:gridCol w:w="1138"/>
        <w:gridCol w:w="1139"/>
        <w:gridCol w:w="1139"/>
        <w:gridCol w:w="1139"/>
        <w:gridCol w:w="1139"/>
      </w:tblGrid>
      <w:tr w:rsidR="00D23A9D" w:rsidRPr="00F67D56" w14:paraId="5B7CEE12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730889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Admission diagnosis category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21B487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BB89948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Age, years 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3DD5001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Weight, kg 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C52EFAE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Males, n (%)</w:t>
            </w:r>
          </w:p>
        </w:tc>
        <w:tc>
          <w:tcPr>
            <w:tcW w:w="1138" w:type="dxa"/>
            <w:vAlign w:val="bottom"/>
          </w:tcPr>
          <w:p w14:paraId="14C1E4B1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Time to CRRT, days 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D6F2527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ICU LOS, days 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BF1349D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CRRT time, hours 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perscript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vAlign w:val="bottom"/>
          </w:tcPr>
          <w:p w14:paraId="4F7C572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Mechanical ventilation treatment days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 xml:space="preserve"> </w:t>
            </w: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(IQR)</w:t>
            </w:r>
            <w:r w:rsidRPr="00F67D56"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AU"/>
                <w14:ligatures w14:val="none"/>
              </w:rPr>
              <w:t>*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028777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  <w:lang w:val="en-AU" w:eastAsia="en-GB"/>
                <w14:ligatures w14:val="none"/>
              </w:rPr>
              <w:t>Died ICU, n (%)</w:t>
            </w:r>
          </w:p>
        </w:tc>
      </w:tr>
      <w:tr w:rsidR="00D23A9D" w:rsidRPr="00F67D56" w14:paraId="6449A20D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62C60586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Cardiovascular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14:paraId="61CECF7A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55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55FA6771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63 (47 – 76)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025F3804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62 (55 – 7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9F49C6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8%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58205EE1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0.96 (0.46 – 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CE4B135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14 (8 – 2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C6F256F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117 (92 – 144)</w:t>
            </w:r>
          </w:p>
        </w:tc>
        <w:tc>
          <w:tcPr>
            <w:tcW w:w="1139" w:type="dxa"/>
            <w:vAlign w:val="center"/>
          </w:tcPr>
          <w:p w14:paraId="6EFBCB71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10 (5 – 16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CB8B020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83.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48A1C463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7DAB22C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Cardiothoracic surgery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1BF23FF1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9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78BC111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6 (48.75 – 68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77A6BB7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5 –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E830A5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4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1.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0430BB06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88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0.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88 –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C837BC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4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 xml:space="preserve">10 –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9.2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B2FFCF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26.5 (107 – 147.25)</w:t>
            </w:r>
          </w:p>
        </w:tc>
        <w:tc>
          <w:tcPr>
            <w:tcW w:w="1139" w:type="dxa"/>
            <w:vAlign w:val="center"/>
          </w:tcPr>
          <w:p w14:paraId="3B07BB96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1 (7 – 16.2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2B4440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7.8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110241BB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00F7E4A2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Neurology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410AC616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3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55E0C6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6 (41 – 7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40F1C5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3 (60 – 8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2BE3927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(82.9%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)</w:t>
            </w:r>
          </w:p>
        </w:tc>
        <w:tc>
          <w:tcPr>
            <w:tcW w:w="1138" w:type="dxa"/>
            <w:vAlign w:val="center"/>
          </w:tcPr>
          <w:p w14:paraId="76A34BF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19 (0.45 – 9.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1A5D815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6 (15 – 4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25F94FE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25 (93 – 142)</w:t>
            </w:r>
          </w:p>
        </w:tc>
        <w:tc>
          <w:tcPr>
            <w:tcW w:w="1139" w:type="dxa"/>
            <w:vAlign w:val="center"/>
          </w:tcPr>
          <w:p w14:paraId="27E3956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8 (9 – 28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0E6CAE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2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2.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2A3CD1A7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1EA05F8E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Respiratory - not pneumonia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097E7C0B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46960F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9 (63 – 76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9BA2C6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0 (55 – 66.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645BC71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3.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5C5AF2CC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54 (0.21 – 8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8215B5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8 (12 – 22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2BA13A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1 (113 – 149)</w:t>
            </w:r>
          </w:p>
        </w:tc>
        <w:tc>
          <w:tcPr>
            <w:tcW w:w="1139" w:type="dxa"/>
            <w:vAlign w:val="center"/>
          </w:tcPr>
          <w:p w14:paraId="579037CB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 (11 – 2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2B94FF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86.7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180F3AC2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7A43CC3B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Pneumonia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15FEE81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F1AD9E0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3.5 (51 – 74.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4255B8F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4.5 (55 – 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836807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0 (76.9%)</w:t>
            </w:r>
          </w:p>
        </w:tc>
        <w:tc>
          <w:tcPr>
            <w:tcW w:w="1138" w:type="dxa"/>
            <w:vAlign w:val="center"/>
          </w:tcPr>
          <w:p w14:paraId="3DEA8D3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.15 (0.45 – 8.2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6A38AE8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3.5 (11.75 – 36.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B8D582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43.5 (118.75 – 148.75)</w:t>
            </w:r>
          </w:p>
        </w:tc>
        <w:tc>
          <w:tcPr>
            <w:tcW w:w="1139" w:type="dxa"/>
            <w:vAlign w:val="center"/>
          </w:tcPr>
          <w:p w14:paraId="187C80FB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0 (9 – 3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B6CCD5C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0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6.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723D6C52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1B4DF387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Haematological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18844DB9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6A6773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1.5 (31 – 75.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B385DFC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3.5 (56.25 – 8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C7A60B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.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1DDC3F7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19 (0 – 3.52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57B97E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0 (7.75 – 14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17FC420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0 (93.5 – 152.5)</w:t>
            </w:r>
          </w:p>
        </w:tc>
        <w:tc>
          <w:tcPr>
            <w:tcW w:w="1139" w:type="dxa"/>
            <w:vAlign w:val="center"/>
          </w:tcPr>
          <w:p w14:paraId="6D93CA7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 (4.5 – 1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9CB95C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2.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02F3124F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39718A1D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Digestive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53CC4BFB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9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F8BC70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9 (39.5 – 6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05F587F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0 (64.75 – 80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4D2CAC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(76.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15B997C0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0.79 (0.22 – 2.4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BFF4C5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0 (14 – 32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C21345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9 (117 – 147)</w:t>
            </w:r>
          </w:p>
        </w:tc>
        <w:tc>
          <w:tcPr>
            <w:tcW w:w="1139" w:type="dxa"/>
            <w:vAlign w:val="center"/>
          </w:tcPr>
          <w:p w14:paraId="00E111E6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 (9 – 24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5784B71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1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6.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2BA05047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</w:tcPr>
          <w:p w14:paraId="421220FD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Sepsis/infection - not pneumonia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4C885DE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8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6876F8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3(53 – 73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4CDD37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5(55 – 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735BAF8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7.2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43528DE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.17 (0.33 – 6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11B3155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6(11 – 27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1B40763A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2.5 (109.25 – 149)</w:t>
            </w:r>
          </w:p>
        </w:tc>
        <w:tc>
          <w:tcPr>
            <w:tcW w:w="1139" w:type="dxa"/>
            <w:vAlign w:val="center"/>
          </w:tcPr>
          <w:p w14:paraId="13045B9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.5 (7.25 – 22.7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939DB57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77.2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43A19AE6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348C0F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>Trauma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3AEDF43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5BFAB5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54.84 (50.2 to 59.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51DFB8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91.1 (85.81 to 96.4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A467335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38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80.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9%)</w:t>
            </w:r>
          </w:p>
        </w:tc>
        <w:tc>
          <w:tcPr>
            <w:tcW w:w="1138" w:type="dxa"/>
            <w:vAlign w:val="center"/>
          </w:tcPr>
          <w:p w14:paraId="5BBE8EF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1.7 (0.7 to 5.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387EB9D3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13.7 (8 to 2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0AB9A4F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3 (112 – 144)</w:t>
            </w:r>
          </w:p>
        </w:tc>
        <w:tc>
          <w:tcPr>
            <w:tcW w:w="1139" w:type="dxa"/>
            <w:vAlign w:val="center"/>
          </w:tcPr>
          <w:p w14:paraId="024BAD8F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 (8.5 – 26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C4DE6F2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7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7.4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</w:tr>
      <w:tr w:rsidR="00D23A9D" w:rsidRPr="00F67D56" w14:paraId="245FFC4F" w14:textId="77777777" w:rsidTr="00C94D07">
        <w:trPr>
          <w:trHeight w:val="33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C030E3" w14:textId="77777777" w:rsidR="00D23A9D" w:rsidRPr="00F67D56" w:rsidRDefault="00D23A9D" w:rsidP="00C94D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Other medical </w:t>
            </w:r>
          </w:p>
        </w:tc>
        <w:tc>
          <w:tcPr>
            <w:tcW w:w="523" w:type="dxa"/>
            <w:shd w:val="clear" w:color="auto" w:fill="auto"/>
            <w:noWrap/>
            <w:vAlign w:val="center"/>
          </w:tcPr>
          <w:p w14:paraId="4D204B4E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3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AF5DD2E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5.5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47.25 – 68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7533127D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6.5 (48.75 – 75.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43592B17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6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3.3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%)</w:t>
            </w:r>
          </w:p>
        </w:tc>
        <w:tc>
          <w:tcPr>
            <w:tcW w:w="1138" w:type="dxa"/>
            <w:vAlign w:val="center"/>
          </w:tcPr>
          <w:p w14:paraId="4ED6D790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0.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 xml:space="preserve">58 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(0.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7 – 4.2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231890B9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5.5 (10 – 25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0074C1C8" w14:textId="77777777" w:rsidR="00D23A9D" w:rsidRPr="00F67D56" w:rsidRDefault="00D23A9D" w:rsidP="00C94D0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hAnsi="Times New Roman" w:cs="Times New Roman"/>
                <w:kern w:val="0"/>
                <w:szCs w:val="21"/>
                <w:lang w:val="en-AU"/>
                <w14:ligatures w14:val="none"/>
              </w:rPr>
              <w:t>129.5 (114.75 – 144.25)</w:t>
            </w:r>
          </w:p>
        </w:tc>
        <w:tc>
          <w:tcPr>
            <w:tcW w:w="1139" w:type="dxa"/>
            <w:vAlign w:val="center"/>
          </w:tcPr>
          <w:p w14:paraId="1A3ACE74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13.5 (6.75 – 21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14:paraId="5D0F05D7" w14:textId="77777777" w:rsidR="00D23A9D" w:rsidRPr="00F67D56" w:rsidRDefault="00D23A9D" w:rsidP="00C94D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AU" w:eastAsia="en-GB"/>
                <w14:ligatures w14:val="none"/>
              </w:rPr>
            </w:pP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22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 xml:space="preserve"> (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/>
                <w14:ligatures w14:val="none"/>
              </w:rPr>
              <w:t>62.9</w:t>
            </w:r>
            <w:r w:rsidRPr="00F67D56">
              <w:rPr>
                <w:rFonts w:ascii="Times New Roman" w:eastAsia="等线" w:hAnsi="Times New Roman" w:cs="Times New Roman"/>
                <w:kern w:val="0"/>
                <w:szCs w:val="21"/>
                <w:lang w:val="en-AU" w:eastAsia="en-GB"/>
                <w14:ligatures w14:val="none"/>
              </w:rPr>
              <w:t>1%)</w:t>
            </w:r>
          </w:p>
        </w:tc>
      </w:tr>
    </w:tbl>
    <w:p w14:paraId="5EA9C839" w14:textId="77777777" w:rsidR="00D23A9D" w:rsidRPr="00F64912" w:rsidRDefault="00D23A9D" w:rsidP="008B4ACE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</w:pPr>
    </w:p>
    <w:p w14:paraId="56C1C580" w14:textId="77777777" w:rsidR="008B4ACE" w:rsidRPr="00F64912" w:rsidRDefault="00F64912" w:rsidP="008B4ACE">
      <w:pPr>
        <w:rPr>
          <w:rFonts w:ascii="Times New Roman" w:hAnsi="Times New Roman" w:cs="Times New Roman"/>
          <w:szCs w:val="21"/>
        </w:rPr>
      </w:pPr>
      <w:r w:rsidRPr="00F64912">
        <w:rPr>
          <w:rFonts w:ascii="Times New Roman" w:eastAsia="等线" w:hAnsi="Times New Roman" w:cs="Times New Roman"/>
          <w:kern w:val="0"/>
          <w:szCs w:val="21"/>
          <w:lang w:val="en-AU" w:eastAsia="en-GB"/>
          <w14:ligatures w14:val="none"/>
        </w:rPr>
        <w:br w:type="page"/>
      </w:r>
    </w:p>
    <w:tbl>
      <w:tblPr>
        <w:tblpPr w:leftFromText="180" w:rightFromText="180" w:vertAnchor="text" w:horzAnchor="margin" w:tblpXSpec="center" w:tblpY="338"/>
        <w:tblW w:w="10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5"/>
        <w:gridCol w:w="1513"/>
        <w:gridCol w:w="897"/>
        <w:gridCol w:w="3067"/>
        <w:gridCol w:w="1644"/>
        <w:gridCol w:w="767"/>
      </w:tblGrid>
      <w:tr w:rsidR="008B4ACE" w:rsidRPr="00AC6FD3" w14:paraId="0E9604BE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2A28E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lastRenderedPageBreak/>
              <w:t>Variabl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005E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t>Hazard Ratio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20DBC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t>p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5BB3D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t>Variab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CFA1D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t>Hazard Ratio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3F40A" w14:textId="77777777" w:rsidR="008B4ACE" w:rsidRPr="00AC6FD3" w:rsidRDefault="008B4ACE" w:rsidP="008B4ACE">
            <w:pPr>
              <w:ind w:left="331" w:hanging="331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</w:rPr>
              <w:t>p</w:t>
            </w:r>
          </w:p>
        </w:tc>
      </w:tr>
      <w:tr w:rsidR="008B4ACE" w:rsidRPr="00AC6FD3" w14:paraId="63E6D505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B016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Cardiothoracic surger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B00546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C71AA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558847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Pneumonia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D3F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E80C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8B4ACE" w:rsidRPr="00AC6FD3" w14:paraId="0F507E6E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717A8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A33EA8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0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7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A7767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4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E789F5B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4861DA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3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5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82C8754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68</w:t>
            </w:r>
          </w:p>
        </w:tc>
      </w:tr>
      <w:tr w:rsidR="008B4ACE" w:rsidRPr="00AC6FD3" w14:paraId="379E12B8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EFE6E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38BD7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0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.6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5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894B0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D1F1F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FB36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0 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2CA7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0</w:t>
            </w:r>
          </w:p>
        </w:tc>
      </w:tr>
      <w:tr w:rsidR="008B4ACE" w:rsidRPr="00AC6FD3" w14:paraId="0F84FE32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EE5E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579A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0 t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E856A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7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50FE84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0BA9C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6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.26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3D66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</w:tr>
      <w:tr w:rsidR="008B4ACE" w:rsidRPr="00AC6FD3" w14:paraId="65AE681F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8704B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8ECEC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2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6075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14FDEE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E856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7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5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18B00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6</w:t>
            </w:r>
          </w:p>
        </w:tc>
      </w:tr>
      <w:tr w:rsidR="008B4ACE" w:rsidRPr="00AC6FD3" w14:paraId="31FC0B40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D6778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4A40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3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.2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84334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2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70672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F141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.9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3681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</w:tr>
      <w:tr w:rsidR="008B4ACE" w:rsidRPr="00AC6FD3" w14:paraId="4DB02D4E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5D22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Trauma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9B4BF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7E39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B320C1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Respiratory - not pneumonia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C3A3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15ED6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8B4ACE" w:rsidRPr="00AC6FD3" w14:paraId="2E0E2734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C6E306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04747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(0.5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B506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1093312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  <w:vertAlign w:val="subscript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in first 72 hours (per mL/kg/hr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8F932B4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3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2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B1ACBE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10</w:t>
            </w:r>
          </w:p>
        </w:tc>
      </w:tr>
      <w:tr w:rsidR="008B4ACE" w:rsidRPr="00AC6FD3" w14:paraId="1CABD64D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2C324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2055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6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4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6383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77FEF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3A129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1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4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A5140" w14:textId="77777777" w:rsidR="008B4ACE" w:rsidRPr="00AC6FD3" w:rsidRDefault="008B4ACE" w:rsidP="008B4ACE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02*</w:t>
            </w:r>
          </w:p>
        </w:tc>
      </w:tr>
      <w:tr w:rsidR="008B4ACE" w:rsidRPr="00AC6FD3" w14:paraId="67FD880D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F77B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E34E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.9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0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.59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EF4F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27*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86219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8461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16.89 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.3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20.0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96385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</w:tr>
      <w:tr w:rsidR="008B4ACE" w:rsidRPr="00AC6FD3" w14:paraId="4F2F890B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9437A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503F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3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0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9722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34*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E1AC3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5592B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5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40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960B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57</w:t>
            </w:r>
          </w:p>
        </w:tc>
      </w:tr>
      <w:tr w:rsidR="008B4ACE" w:rsidRPr="00AC6FD3" w14:paraId="1B745926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958EA" w14:textId="77777777" w:rsidR="008B4ACE" w:rsidRPr="00AC6FD3" w:rsidRDefault="008B4ACE" w:rsidP="008B4ACE">
            <w:pPr>
              <w:tabs>
                <w:tab w:val="left" w:pos="254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F4C2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6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.12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E71BE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7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E79DC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E5E61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0.9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8828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*</w:t>
            </w:r>
          </w:p>
        </w:tc>
      </w:tr>
      <w:tr w:rsidR="008B4ACE" w:rsidRPr="00AC6FD3" w14:paraId="4D35EE8F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CD40E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Cardiovascular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00158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041CC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8E4C2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Haematologic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CC269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B317A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8B4ACE" w:rsidRPr="00AC6FD3" w14:paraId="0F765526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DCA9A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2249F1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5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5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B6DC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0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92F5337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79862C9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.6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34.2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C1291F6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8</w:t>
            </w:r>
          </w:p>
        </w:tc>
      </w:tr>
      <w:tr w:rsidR="008B4ACE" w:rsidRPr="00AC6FD3" w14:paraId="4FC3FB36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D50EC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63777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7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A9FE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457CD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91DE0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.6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0C026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6</w:t>
            </w:r>
          </w:p>
        </w:tc>
      </w:tr>
      <w:tr w:rsidR="008B4ACE" w:rsidRPr="00AC6FD3" w14:paraId="20582A8C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1465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02F00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7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7D15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2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6D53D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F6EC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1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2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.2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AD98A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6</w:t>
            </w:r>
          </w:p>
        </w:tc>
      </w:tr>
      <w:tr w:rsidR="008B4ACE" w:rsidRPr="00AC6FD3" w14:paraId="4F2B0B95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052A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400F6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BC0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2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A35A7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D8FF7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9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(0.6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.7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CE449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3</w:t>
            </w:r>
          </w:p>
        </w:tc>
      </w:tr>
      <w:tr w:rsidR="008B4ACE" w:rsidRPr="00AC6FD3" w14:paraId="1858010F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83715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6064E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7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4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CAD6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6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E27D1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A5FF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2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0FF1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</w:p>
        </w:tc>
      </w:tr>
      <w:tr w:rsidR="008B4ACE" w:rsidRPr="00AC6FD3" w14:paraId="62B0C067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D6A27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Sepsi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E1B82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20CB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DB132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Other medical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39F03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7F362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8B4ACE" w:rsidRPr="00AC6FD3" w14:paraId="15299836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D22C66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in first 72 hours (per mL/kg/h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E1DFE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1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18A6A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8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B7E8FD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C71FBA3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1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.0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BCF9239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3</w:t>
            </w:r>
          </w:p>
        </w:tc>
      </w:tr>
      <w:tr w:rsidR="008B4ACE" w:rsidRPr="00AC6FD3" w14:paraId="1FD57308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FAB3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E8FE0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8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5F1C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7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C7B41A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517B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7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CCD1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</w:tr>
      <w:tr w:rsidR="008B4ACE" w:rsidRPr="00AC6FD3" w14:paraId="66945025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AB4CC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ED78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0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8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7 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0FBFE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5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03297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1934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.1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.0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D3057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7</w:t>
            </w:r>
          </w:p>
        </w:tc>
      </w:tr>
      <w:tr w:rsidR="008B4ACE" w:rsidRPr="00AC6FD3" w14:paraId="1E297B38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93C6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0831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3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C23E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&lt;0.0001*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A4888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D6DA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4C79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4</w:t>
            </w:r>
          </w:p>
        </w:tc>
      </w:tr>
      <w:tr w:rsidR="008B4ACE" w:rsidRPr="00AC6FD3" w14:paraId="1F81E585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8CFE3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0850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6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3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7BE8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6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5163D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22E9CA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8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6FDD19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8</w:t>
            </w:r>
          </w:p>
        </w:tc>
      </w:tr>
      <w:tr w:rsidR="008B4ACE" w:rsidRPr="00AC6FD3" w14:paraId="593FF626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E633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Digestiv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205EC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0A0EF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EC1615" w14:textId="77777777" w:rsidR="008B4ACE" w:rsidRPr="00AC6FD3" w:rsidRDefault="008B4ACE" w:rsidP="008B4AC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Neurology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7F7F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1DFB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8B4ACE" w:rsidRPr="00AC6FD3" w14:paraId="57DEB690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2F004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in first 72 hours (per mL/kg/hr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E85A0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7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1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8F92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1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12A550F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UF</w:t>
            </w:r>
            <w:r w:rsidRPr="00AC6FD3">
              <w:rPr>
                <w:rFonts w:ascii="Times New Roman" w:hAnsi="Times New Roman" w:cs="Times New Roman"/>
                <w:szCs w:val="21"/>
                <w:vertAlign w:val="superscript"/>
              </w:rPr>
              <w:t>net</w:t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in first 72 hours (per mL/kg/hr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00DF3C4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76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1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24DA5CE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3</w:t>
            </w:r>
          </w:p>
        </w:tc>
      </w:tr>
      <w:tr w:rsidR="008B4ACE" w:rsidRPr="00AC6FD3" w14:paraId="3F98AA5F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E8D47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EA3E6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8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2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8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96D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1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22368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  <w:t>Weight (per 10kg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50A13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5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3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044B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6</w:t>
            </w:r>
          </w:p>
        </w:tc>
      </w:tr>
      <w:tr w:rsidR="008B4ACE" w:rsidRPr="00AC6FD3" w14:paraId="3E250FAE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D773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247EB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8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8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DE6DB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E0301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ab/>
            </w: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>APACHE III risk of death (per 10%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5ED9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8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55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0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9B658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9</w:t>
            </w:r>
          </w:p>
        </w:tc>
      </w:tr>
      <w:tr w:rsidR="008B4ACE" w:rsidRPr="00AC6FD3" w14:paraId="30B8A19D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76B84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47C13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6 (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 to 1.4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A590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*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47C27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Age (per 10 years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B9AF1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7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8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1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6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3E0EC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08</w:t>
            </w:r>
          </w:p>
        </w:tc>
      </w:tr>
      <w:tr w:rsidR="008B4ACE" w:rsidRPr="00AC6FD3" w14:paraId="6E8F7D28" w14:textId="77777777" w:rsidTr="008B4ACE">
        <w:trPr>
          <w:trHeight w:val="333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CE2BF" w14:textId="77777777" w:rsidR="008B4ACE" w:rsidRPr="00AC6FD3" w:rsidRDefault="008B4ACE" w:rsidP="008B4ACE">
            <w:pPr>
              <w:tabs>
                <w:tab w:val="left" w:pos="171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83A5" w14:textId="77777777" w:rsidR="008B4ACE" w:rsidRPr="00AC6FD3" w:rsidRDefault="008B4ACE" w:rsidP="008B4ACE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93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59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1.44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04A5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73</w:t>
            </w:r>
          </w:p>
        </w:tc>
        <w:tc>
          <w:tcPr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14EE28" w14:textId="77777777" w:rsidR="008B4ACE" w:rsidRPr="00AC6FD3" w:rsidRDefault="008B4ACE" w:rsidP="008B4ACE">
            <w:pPr>
              <w:tabs>
                <w:tab w:val="left" w:pos="276"/>
              </w:tabs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eastAsia="Times New Roman" w:hAnsi="Times New Roman" w:cs="Times New Roman"/>
                <w:sz w:val="16"/>
                <w:szCs w:val="18"/>
              </w:rPr>
              <w:tab/>
              <w:t>Male se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1418F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61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0.17</w:t>
            </w: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 xml:space="preserve"> to 2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22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CDA4D" w14:textId="77777777" w:rsidR="008B4ACE" w:rsidRPr="00AC6FD3" w:rsidRDefault="008B4ACE" w:rsidP="008B4ACE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AC6FD3"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AC6FD3">
              <w:rPr>
                <w:rFonts w:ascii="Times New Roman" w:hAnsi="Times New Roman" w:cs="Times New Roman" w:hint="eastAsia"/>
                <w:sz w:val="16"/>
                <w:szCs w:val="18"/>
              </w:rPr>
              <w:t>45</w:t>
            </w:r>
          </w:p>
        </w:tc>
      </w:tr>
    </w:tbl>
    <w:p w14:paraId="0E2E5A58" w14:textId="5304DED8" w:rsidR="008B4ACE" w:rsidRPr="00F64912" w:rsidRDefault="008B4ACE" w:rsidP="008B4ACE">
      <w:pPr>
        <w:rPr>
          <w:rFonts w:ascii="Times New Roman" w:hAnsi="Times New Roman" w:cs="Times New Roman" w:hint="eastAsia"/>
          <w:szCs w:val="21"/>
        </w:rPr>
      </w:pPr>
      <w:r w:rsidRPr="00F64912">
        <w:rPr>
          <w:rFonts w:ascii="Times New Roman" w:hAnsi="Times New Roman" w:cs="Times New Roman"/>
          <w:szCs w:val="21"/>
        </w:rPr>
        <w:t>Table S</w:t>
      </w:r>
      <w:r w:rsidR="00F95A10">
        <w:rPr>
          <w:rFonts w:ascii="Times New Roman" w:hAnsi="Times New Roman" w:cs="Times New Roman" w:hint="eastAsia"/>
          <w:szCs w:val="21"/>
        </w:rPr>
        <w:t>6</w:t>
      </w:r>
      <w:r w:rsidRPr="00F64912">
        <w:rPr>
          <w:rFonts w:ascii="Times New Roman" w:hAnsi="Times New Roman" w:cs="Times New Roman"/>
          <w:szCs w:val="21"/>
        </w:rPr>
        <w:t xml:space="preserve"> Cox proportional hazards model showing </w:t>
      </w:r>
      <w:r w:rsidRPr="00F64912">
        <w:rPr>
          <w:rFonts w:ascii="Times New Roman" w:eastAsia="Times New Roman" w:hAnsi="Times New Roman" w:cs="Times New Roman"/>
          <w:szCs w:val="21"/>
        </w:rPr>
        <w:t>UF</w:t>
      </w:r>
      <w:r w:rsidRPr="00F64912">
        <w:rPr>
          <w:rFonts w:ascii="Times New Roman" w:eastAsia="Times New Roman" w:hAnsi="Times New Roman" w:cs="Times New Roman"/>
          <w:szCs w:val="21"/>
          <w:vertAlign w:val="subscript"/>
        </w:rPr>
        <w:t>NET</w:t>
      </w:r>
      <w:r w:rsidRPr="00F64912">
        <w:rPr>
          <w:rFonts w:ascii="Times New Roman" w:hAnsi="Times New Roman" w:cs="Times New Roman"/>
          <w:szCs w:val="21"/>
        </w:rPr>
        <w:t xml:space="preserve"> by admission diagnosis</w:t>
      </w:r>
      <w:r w:rsidR="00F67D56">
        <w:rPr>
          <w:rFonts w:ascii="Times New Roman" w:hAnsi="Times New Roman" w:cs="Times New Roman" w:hint="eastAsia"/>
          <w:szCs w:val="21"/>
        </w:rPr>
        <w:t>.</w:t>
      </w:r>
    </w:p>
    <w:p w14:paraId="07B63552" w14:textId="6A58ABD8" w:rsidR="00D36BB1" w:rsidRDefault="00D36BB1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eastAsia="en-GB"/>
          <w14:ligatures w14:val="none"/>
        </w:rPr>
      </w:pPr>
      <w:r>
        <w:rPr>
          <w:rFonts w:ascii="Times New Roman" w:eastAsia="等线" w:hAnsi="Times New Roman" w:cs="Times New Roman"/>
          <w:kern w:val="0"/>
          <w:szCs w:val="21"/>
          <w:lang w:eastAsia="en-GB"/>
          <w14:ligatures w14:val="none"/>
        </w:rPr>
        <w:br w:type="page"/>
      </w:r>
    </w:p>
    <w:p w14:paraId="40F06D80" w14:textId="0901C198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 w:hint="eastAsia"/>
        </w:rPr>
        <w:lastRenderedPageBreak/>
        <w:t>Figure S1. Kaplan</w:t>
      </w:r>
      <w:r w:rsidRPr="00AC6FD3">
        <w:rPr>
          <w:rFonts w:ascii="Times New Roman" w:hAnsi="Times New Roman" w:cs="Times New Roman" w:hint="eastAsia"/>
        </w:rPr>
        <w:t>–</w:t>
      </w:r>
      <w:r w:rsidRPr="00AC6FD3">
        <w:rPr>
          <w:rFonts w:ascii="Times New Roman" w:hAnsi="Times New Roman" w:cs="Times New Roman" w:hint="eastAsia"/>
        </w:rPr>
        <w:t>Meier survival plots with the log-rank test</w:t>
      </w:r>
      <w:r w:rsidRPr="00AC6FD3">
        <w:rPr>
          <w:rFonts w:ascii="Times New Roman" w:hAnsi="Times New Roman" w:cs="Times New Roman"/>
        </w:rPr>
        <w:t xml:space="preserve"> by different UF</w:t>
      </w:r>
      <w:r w:rsidRPr="00AC6FD3">
        <w:rPr>
          <w:rFonts w:ascii="Times New Roman" w:hAnsi="Times New Roman" w:cs="Times New Roman"/>
          <w:vertAlign w:val="superscript"/>
        </w:rPr>
        <w:t>net</w:t>
      </w:r>
      <w:r w:rsidRPr="00AC6F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ty</w:t>
      </w:r>
      <w:r w:rsidRPr="00AC6FD3">
        <w:rPr>
          <w:rFonts w:ascii="Times New Roman" w:hAnsi="Times New Roman" w:cs="Times New Roman" w:hint="eastAsia"/>
        </w:rPr>
        <w:t xml:space="preserve"> </w:t>
      </w:r>
      <w:r w:rsidRPr="00AC6FD3">
        <w:rPr>
          <w:rFonts w:ascii="Times New Roman" w:hAnsi="Times New Roman" w:cs="Times New Roman"/>
        </w:rPr>
        <w:t>category in the first 72h</w:t>
      </w:r>
      <w:r w:rsidRPr="00AC6FD3">
        <w:rPr>
          <w:rFonts w:ascii="Times New Roman" w:hAnsi="Times New Roman" w:cs="Times New Roman" w:hint="eastAsia"/>
        </w:rPr>
        <w:t>.</w:t>
      </w:r>
    </w:p>
    <w:p w14:paraId="3845BA19" w14:textId="53B36A1B" w:rsidR="002D2E6D" w:rsidRPr="00AC6FD3" w:rsidRDefault="002D2E6D" w:rsidP="00D36BB1">
      <w:pPr>
        <w:widowControl/>
        <w:jc w:val="left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4FA7B0E" wp14:editId="5B733342">
            <wp:extent cx="3851147" cy="2736000"/>
            <wp:effectExtent l="0" t="0" r="0" b="0"/>
            <wp:docPr id="211394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94028" name="图片 2113940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147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8AE53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</w:p>
    <w:p w14:paraId="50144EC3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</w:p>
    <w:p w14:paraId="361E79EA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</w:rPr>
        <w:t xml:space="preserve">Figure </w:t>
      </w:r>
      <w:r w:rsidRPr="00AC6FD3">
        <w:rPr>
          <w:rFonts w:ascii="Times New Roman" w:hAnsi="Times New Roman" w:cs="Times New Roman" w:hint="eastAsia"/>
        </w:rPr>
        <w:t>S2</w:t>
      </w:r>
      <w:r w:rsidRPr="00AC6FD3">
        <w:rPr>
          <w:rFonts w:ascii="Times New Roman" w:hAnsi="Times New Roman" w:cs="Times New Roman"/>
        </w:rPr>
        <w:t>.</w:t>
      </w:r>
      <w:r w:rsidRPr="00AC6FD3">
        <w:rPr>
          <w:rFonts w:ascii="Times New Roman" w:hAnsi="Times New Roman" w:cs="Times New Roman" w:hint="eastAsia"/>
        </w:rPr>
        <w:t xml:space="preserve"> Kaplan</w:t>
      </w:r>
      <w:r w:rsidRPr="00AC6FD3">
        <w:rPr>
          <w:rFonts w:ascii="Times New Roman" w:hAnsi="Times New Roman" w:cs="Times New Roman" w:hint="eastAsia"/>
        </w:rPr>
        <w:t>–</w:t>
      </w:r>
      <w:r w:rsidRPr="00AC6FD3">
        <w:rPr>
          <w:rFonts w:ascii="Times New Roman" w:hAnsi="Times New Roman" w:cs="Times New Roman" w:hint="eastAsia"/>
        </w:rPr>
        <w:t>Meier survival plots with the log-rank test</w:t>
      </w:r>
      <w:r w:rsidRPr="00AC6FD3">
        <w:rPr>
          <w:rFonts w:ascii="Times New Roman" w:hAnsi="Times New Roman" w:cs="Times New Roman"/>
        </w:rPr>
        <w:t xml:space="preserve"> by different UF</w:t>
      </w:r>
      <w:r w:rsidRPr="00AC6FD3">
        <w:rPr>
          <w:rFonts w:ascii="Times New Roman" w:hAnsi="Times New Roman" w:cs="Times New Roman"/>
          <w:vertAlign w:val="superscript"/>
        </w:rPr>
        <w:t>net</w:t>
      </w:r>
      <w:r w:rsidRPr="00AC6F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ty</w:t>
      </w:r>
      <w:r w:rsidRPr="00AC6FD3">
        <w:rPr>
          <w:rFonts w:ascii="Times New Roman" w:hAnsi="Times New Roman" w:cs="Times New Roman" w:hint="eastAsia"/>
        </w:rPr>
        <w:t xml:space="preserve"> </w:t>
      </w:r>
      <w:r w:rsidRPr="00AC6FD3">
        <w:rPr>
          <w:rFonts w:ascii="Times New Roman" w:hAnsi="Times New Roman" w:cs="Times New Roman"/>
        </w:rPr>
        <w:t xml:space="preserve">category in the first </w:t>
      </w:r>
      <w:r w:rsidRPr="00AC6FD3">
        <w:rPr>
          <w:rFonts w:ascii="Times New Roman" w:hAnsi="Times New Roman" w:cs="Times New Roman" w:hint="eastAsia"/>
        </w:rPr>
        <w:t>24</w:t>
      </w:r>
      <w:r w:rsidRPr="00AC6FD3">
        <w:rPr>
          <w:rFonts w:ascii="Times New Roman" w:hAnsi="Times New Roman" w:cs="Times New Roman"/>
        </w:rPr>
        <w:t>h</w:t>
      </w:r>
      <w:r w:rsidRPr="00AC6FD3">
        <w:rPr>
          <w:rFonts w:ascii="Times New Roman" w:hAnsi="Times New Roman" w:cs="Times New Roman" w:hint="eastAsia"/>
        </w:rPr>
        <w:t>.</w:t>
      </w:r>
    </w:p>
    <w:p w14:paraId="5A125658" w14:textId="0B55B941" w:rsidR="00D36BB1" w:rsidRPr="00AC6FD3" w:rsidRDefault="002D2E6D" w:rsidP="00D36BB1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E552B71" wp14:editId="32900DEE">
            <wp:extent cx="3851147" cy="2736000"/>
            <wp:effectExtent l="0" t="0" r="0" b="0"/>
            <wp:docPr id="15833278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327847" name="图片 15833278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147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745A3" w14:textId="77777777" w:rsidR="00D36BB1" w:rsidRDefault="00D36BB1" w:rsidP="00D36BB1">
      <w:pPr>
        <w:widowControl/>
        <w:jc w:val="left"/>
        <w:rPr>
          <w:rFonts w:hint="eastAsia"/>
        </w:rPr>
      </w:pPr>
    </w:p>
    <w:p w14:paraId="56F9B2F5" w14:textId="141B56AB" w:rsidR="00D43795" w:rsidRDefault="00D4379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C87459F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</w:rPr>
        <w:lastRenderedPageBreak/>
        <w:t xml:space="preserve">Figure </w:t>
      </w:r>
      <w:r w:rsidRPr="00AC6FD3">
        <w:rPr>
          <w:rFonts w:ascii="Times New Roman" w:hAnsi="Times New Roman" w:cs="Times New Roman" w:hint="eastAsia"/>
        </w:rPr>
        <w:t>S3</w:t>
      </w:r>
      <w:r w:rsidRPr="00AC6FD3">
        <w:rPr>
          <w:rFonts w:ascii="Times New Roman" w:hAnsi="Times New Roman" w:cs="Times New Roman"/>
        </w:rPr>
        <w:t>.</w:t>
      </w:r>
      <w:r w:rsidRPr="00AC6FD3">
        <w:rPr>
          <w:rFonts w:ascii="Times New Roman" w:hAnsi="Times New Roman" w:cs="Times New Roman" w:hint="eastAsia"/>
        </w:rPr>
        <w:t xml:space="preserve"> Kaplan</w:t>
      </w:r>
      <w:r w:rsidRPr="00AC6FD3">
        <w:rPr>
          <w:rFonts w:ascii="Times New Roman" w:hAnsi="Times New Roman" w:cs="Times New Roman" w:hint="eastAsia"/>
        </w:rPr>
        <w:t>–</w:t>
      </w:r>
      <w:r w:rsidRPr="00AC6FD3">
        <w:rPr>
          <w:rFonts w:ascii="Times New Roman" w:hAnsi="Times New Roman" w:cs="Times New Roman" w:hint="eastAsia"/>
        </w:rPr>
        <w:t>Meier survival plots with the log-rank test</w:t>
      </w:r>
      <w:r w:rsidRPr="00AC6FD3">
        <w:rPr>
          <w:rFonts w:ascii="Times New Roman" w:hAnsi="Times New Roman" w:cs="Times New Roman"/>
        </w:rPr>
        <w:t xml:space="preserve"> by different UF</w:t>
      </w:r>
      <w:r w:rsidRPr="00AC6FD3">
        <w:rPr>
          <w:rFonts w:ascii="Times New Roman" w:hAnsi="Times New Roman" w:cs="Times New Roman"/>
          <w:vertAlign w:val="superscript"/>
        </w:rPr>
        <w:t>net</w:t>
      </w:r>
      <w:r w:rsidRPr="00AC6F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ty</w:t>
      </w:r>
      <w:r w:rsidRPr="00AC6FD3">
        <w:rPr>
          <w:rFonts w:ascii="Times New Roman" w:hAnsi="Times New Roman" w:cs="Times New Roman" w:hint="eastAsia"/>
        </w:rPr>
        <w:t xml:space="preserve"> </w:t>
      </w:r>
      <w:r w:rsidRPr="00AC6FD3">
        <w:rPr>
          <w:rFonts w:ascii="Times New Roman" w:hAnsi="Times New Roman" w:cs="Times New Roman"/>
        </w:rPr>
        <w:t xml:space="preserve">category in the first </w:t>
      </w:r>
      <w:r w:rsidRPr="00AC6FD3">
        <w:rPr>
          <w:rFonts w:ascii="Times New Roman" w:hAnsi="Times New Roman" w:cs="Times New Roman" w:hint="eastAsia"/>
        </w:rPr>
        <w:t>48</w:t>
      </w:r>
      <w:r w:rsidRPr="00AC6FD3">
        <w:rPr>
          <w:rFonts w:ascii="Times New Roman" w:hAnsi="Times New Roman" w:cs="Times New Roman"/>
        </w:rPr>
        <w:t>h</w:t>
      </w:r>
      <w:r w:rsidRPr="00AC6FD3">
        <w:rPr>
          <w:rFonts w:ascii="Times New Roman" w:hAnsi="Times New Roman" w:cs="Times New Roman" w:hint="eastAsia"/>
        </w:rPr>
        <w:t>.</w:t>
      </w:r>
    </w:p>
    <w:p w14:paraId="46FFADE9" w14:textId="2A7674AC" w:rsidR="00D43795" w:rsidRDefault="00F67D56" w:rsidP="00D36B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66A29C" wp14:editId="1D961F57">
            <wp:extent cx="3851147" cy="2736000"/>
            <wp:effectExtent l="0" t="0" r="0" b="0"/>
            <wp:docPr id="1385069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069376" name="图片 138506937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147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D9F5E" w14:textId="77777777" w:rsidR="00D43795" w:rsidRPr="00AC6FD3" w:rsidRDefault="00D43795" w:rsidP="00D36BB1">
      <w:pPr>
        <w:widowControl/>
        <w:jc w:val="left"/>
        <w:rPr>
          <w:rFonts w:ascii="Times New Roman" w:hAnsi="Times New Roman" w:cs="Times New Roman"/>
        </w:rPr>
      </w:pPr>
    </w:p>
    <w:p w14:paraId="51D1D1FE" w14:textId="1CAC1CA1" w:rsidR="00D36BB1" w:rsidRPr="00D43795" w:rsidRDefault="00D43795" w:rsidP="00D36BB1">
      <w:pPr>
        <w:widowControl/>
        <w:jc w:val="left"/>
        <w:rPr>
          <w:rFonts w:ascii="Times New Roman" w:hAnsi="Times New Roman" w:cs="Times New Roman"/>
        </w:rPr>
      </w:pPr>
      <w:bookmarkStart w:id="6" w:name="_Hlk198679827"/>
      <w:r w:rsidRPr="00D43795">
        <w:rPr>
          <w:rFonts w:ascii="Times New Roman" w:hAnsi="Times New Roman" w:cs="Times New Roman" w:hint="eastAsia"/>
        </w:rPr>
        <w:t xml:space="preserve">Figure </w:t>
      </w:r>
      <w:r>
        <w:rPr>
          <w:rFonts w:ascii="Times New Roman" w:hAnsi="Times New Roman" w:cs="Times New Roman" w:hint="eastAsia"/>
        </w:rPr>
        <w:t>S4</w:t>
      </w:r>
      <w:bookmarkEnd w:id="6"/>
      <w:r w:rsidRPr="00D43795">
        <w:rPr>
          <w:rFonts w:ascii="Times New Roman" w:hAnsi="Times New Roman" w:cs="Times New Roman" w:hint="eastAsia"/>
        </w:rPr>
        <w:t>. Kaplan</w:t>
      </w:r>
      <w:r w:rsidRPr="00D43795">
        <w:rPr>
          <w:rFonts w:ascii="Times New Roman" w:hAnsi="Times New Roman" w:cs="Times New Roman" w:hint="eastAsia"/>
        </w:rPr>
        <w:t>–</w:t>
      </w:r>
      <w:r w:rsidRPr="00D43795">
        <w:rPr>
          <w:rFonts w:ascii="Times New Roman" w:hAnsi="Times New Roman" w:cs="Times New Roman" w:hint="eastAsia"/>
        </w:rPr>
        <w:t>Meier survival plots with the log-rank test by different UFnet intensity category in the first 72h after Propensity Score Matching.</w:t>
      </w:r>
    </w:p>
    <w:p w14:paraId="27F03DD1" w14:textId="27E907F3" w:rsidR="00D43795" w:rsidRDefault="00D43795" w:rsidP="00D36BB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E2C30E" wp14:editId="4CA0D1DF">
            <wp:extent cx="3851147" cy="2736000"/>
            <wp:effectExtent l="0" t="0" r="0" b="0"/>
            <wp:docPr id="6122768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276866" name="图片 6122768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147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6467C" w14:textId="77777777" w:rsidR="00D43795" w:rsidRDefault="00D43795" w:rsidP="00D36BB1">
      <w:pPr>
        <w:widowControl/>
        <w:jc w:val="left"/>
        <w:rPr>
          <w:rFonts w:ascii="Times New Roman" w:hAnsi="Times New Roman" w:cs="Times New Roman"/>
        </w:rPr>
      </w:pPr>
    </w:p>
    <w:p w14:paraId="67AC8D26" w14:textId="699AF948" w:rsidR="00D43795" w:rsidRDefault="00D437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71DF5A" w14:textId="6A0DA142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</w:rPr>
        <w:lastRenderedPageBreak/>
        <w:t>Figure</w:t>
      </w:r>
      <w:r w:rsidRPr="00AC6FD3">
        <w:rPr>
          <w:rFonts w:ascii="Times New Roman" w:hAnsi="Times New Roman" w:cs="Times New Roman" w:hint="eastAsia"/>
        </w:rPr>
        <w:t xml:space="preserve"> S</w:t>
      </w:r>
      <w:r w:rsidR="00D43795">
        <w:rPr>
          <w:rFonts w:ascii="Times New Roman" w:hAnsi="Times New Roman" w:cs="Times New Roman" w:hint="eastAsia"/>
        </w:rPr>
        <w:t>5</w:t>
      </w:r>
      <w:r w:rsidRPr="00AC6FD3">
        <w:rPr>
          <w:rFonts w:ascii="Times New Roman" w:hAnsi="Times New Roman" w:cs="Times New Roman"/>
        </w:rPr>
        <w:t>. UF</w:t>
      </w:r>
      <w:r w:rsidRPr="00AC6FD3">
        <w:rPr>
          <w:rFonts w:ascii="Times New Roman" w:hAnsi="Times New Roman" w:cs="Times New Roman"/>
          <w:vertAlign w:val="superscript"/>
        </w:rPr>
        <w:t>net</w:t>
      </w:r>
      <w:r w:rsidRPr="00AC6F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ty</w:t>
      </w:r>
      <w:r w:rsidRPr="00AC6FD3">
        <w:rPr>
          <w:rFonts w:ascii="Times New Roman" w:hAnsi="Times New Roman" w:cs="Times New Roman"/>
        </w:rPr>
        <w:t xml:space="preserve"> in the first 72h by admission diagnosis.</w:t>
      </w:r>
    </w:p>
    <w:p w14:paraId="209276FC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  <w:noProof/>
        </w:rPr>
        <w:drawing>
          <wp:inline distT="0" distB="0" distL="0" distR="0" wp14:anchorId="531474D6" wp14:editId="323E5D82">
            <wp:extent cx="5608320" cy="2731008"/>
            <wp:effectExtent l="0" t="0" r="0" b="0"/>
            <wp:docPr id="1819717914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717914" name="图片 18197179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B5B9E" w14:textId="77777777" w:rsidR="00D36BB1" w:rsidRPr="00AC6FD3" w:rsidRDefault="00D36BB1" w:rsidP="00D36BB1">
      <w:pPr>
        <w:widowControl/>
        <w:jc w:val="left"/>
        <w:rPr>
          <w:rFonts w:hint="eastAsia"/>
        </w:rPr>
      </w:pPr>
    </w:p>
    <w:p w14:paraId="39268D79" w14:textId="6F0691A0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</w:rPr>
        <w:t xml:space="preserve">Figure. </w:t>
      </w:r>
      <w:r w:rsidRPr="00AC6FD3">
        <w:rPr>
          <w:rFonts w:ascii="Times New Roman" w:hAnsi="Times New Roman" w:cs="Times New Roman" w:hint="eastAsia"/>
        </w:rPr>
        <w:t>S</w:t>
      </w:r>
      <w:r w:rsidR="00D43795">
        <w:rPr>
          <w:rFonts w:ascii="Times New Roman" w:hAnsi="Times New Roman" w:cs="Times New Roman" w:hint="eastAsia"/>
        </w:rPr>
        <w:t>6</w:t>
      </w:r>
      <w:r w:rsidRPr="00AC6FD3">
        <w:rPr>
          <w:rFonts w:ascii="Times New Roman" w:hAnsi="Times New Roman" w:cs="Times New Roman"/>
        </w:rPr>
        <w:t>. Cox models for each admission diagnosis subgroup, hazard of UF</w:t>
      </w:r>
      <w:r w:rsidRPr="00AC6FD3">
        <w:rPr>
          <w:rFonts w:ascii="Times New Roman" w:hAnsi="Times New Roman" w:cs="Times New Roman"/>
          <w:vertAlign w:val="superscript"/>
        </w:rPr>
        <w:t>net</w:t>
      </w:r>
      <w:r w:rsidRPr="00AC6F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nsity</w:t>
      </w:r>
      <w:r w:rsidRPr="00AC6FD3">
        <w:rPr>
          <w:rFonts w:ascii="Times New Roman" w:hAnsi="Times New Roman" w:cs="Times New Roman"/>
        </w:rPr>
        <w:t xml:space="preserve"> Hazard ratios with 95% confidence intervals are shown for each admission diagnosis.</w:t>
      </w:r>
    </w:p>
    <w:p w14:paraId="170E22F7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  <w:r w:rsidRPr="00AC6FD3">
        <w:rPr>
          <w:rFonts w:ascii="Times New Roman" w:hAnsi="Times New Roman" w:cs="Times New Roman"/>
          <w:noProof/>
        </w:rPr>
        <w:drawing>
          <wp:inline distT="0" distB="0" distL="0" distR="0" wp14:anchorId="08F7D70D" wp14:editId="2701BF54">
            <wp:extent cx="5599014" cy="2438400"/>
            <wp:effectExtent l="0" t="0" r="1905" b="0"/>
            <wp:docPr id="87017556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12" cy="244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02690" w14:textId="77777777" w:rsidR="00D36BB1" w:rsidRPr="00AC6FD3" w:rsidRDefault="00D36BB1" w:rsidP="00D36BB1">
      <w:pPr>
        <w:widowControl/>
        <w:jc w:val="left"/>
        <w:rPr>
          <w:rFonts w:ascii="Times New Roman" w:hAnsi="Times New Roman" w:cs="Times New Roman"/>
        </w:rPr>
      </w:pPr>
    </w:p>
    <w:p w14:paraId="66C55A61" w14:textId="77777777" w:rsidR="00F64912" w:rsidRPr="008B4ACE" w:rsidRDefault="00F64912" w:rsidP="008B4ACE">
      <w:pPr>
        <w:widowControl/>
        <w:jc w:val="left"/>
        <w:rPr>
          <w:rFonts w:ascii="Times New Roman" w:eastAsia="等线" w:hAnsi="Times New Roman" w:cs="Times New Roman"/>
          <w:kern w:val="0"/>
          <w:szCs w:val="21"/>
          <w:lang w:eastAsia="en-GB"/>
          <w14:ligatures w14:val="none"/>
        </w:rPr>
      </w:pPr>
    </w:p>
    <w:sectPr w:rsidR="00F64912" w:rsidRPr="008B4ACE" w:rsidSect="00F64912">
      <w:pgSz w:w="12240" w:h="15840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BBD85" w14:textId="77777777" w:rsidR="00C54D68" w:rsidRDefault="00C54D68" w:rsidP="00122C53">
      <w:pPr>
        <w:rPr>
          <w:rFonts w:hint="eastAsia"/>
        </w:rPr>
      </w:pPr>
      <w:r>
        <w:separator/>
      </w:r>
    </w:p>
  </w:endnote>
  <w:endnote w:type="continuationSeparator" w:id="0">
    <w:p w14:paraId="70E7E377" w14:textId="77777777" w:rsidR="00C54D68" w:rsidRDefault="00C54D68" w:rsidP="00122C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52516" w14:textId="77777777" w:rsidR="00C54D68" w:rsidRDefault="00C54D68" w:rsidP="00122C53">
      <w:pPr>
        <w:rPr>
          <w:rFonts w:hint="eastAsia"/>
        </w:rPr>
      </w:pPr>
      <w:r>
        <w:separator/>
      </w:r>
    </w:p>
  </w:footnote>
  <w:footnote w:type="continuationSeparator" w:id="0">
    <w:p w14:paraId="3299B77D" w14:textId="77777777" w:rsidR="00C54D68" w:rsidRDefault="00C54D68" w:rsidP="00122C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08"/>
    <w:rsid w:val="00122C53"/>
    <w:rsid w:val="001576AA"/>
    <w:rsid w:val="001B4093"/>
    <w:rsid w:val="00232F0B"/>
    <w:rsid w:val="00257F73"/>
    <w:rsid w:val="002D2E6D"/>
    <w:rsid w:val="003D21F6"/>
    <w:rsid w:val="00424623"/>
    <w:rsid w:val="00463C26"/>
    <w:rsid w:val="00514575"/>
    <w:rsid w:val="007667FF"/>
    <w:rsid w:val="008B4ACE"/>
    <w:rsid w:val="008D326C"/>
    <w:rsid w:val="00A97CCA"/>
    <w:rsid w:val="00AB67D0"/>
    <w:rsid w:val="00B54C8F"/>
    <w:rsid w:val="00C54D68"/>
    <w:rsid w:val="00D1447B"/>
    <w:rsid w:val="00D23A9D"/>
    <w:rsid w:val="00D36052"/>
    <w:rsid w:val="00D36BB1"/>
    <w:rsid w:val="00D43795"/>
    <w:rsid w:val="00D70408"/>
    <w:rsid w:val="00E4468D"/>
    <w:rsid w:val="00F64912"/>
    <w:rsid w:val="00F67D56"/>
    <w:rsid w:val="00F95A10"/>
    <w:rsid w:val="00FB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8C0B8"/>
  <w15:chartTrackingRefBased/>
  <w15:docId w15:val="{E76F227C-19A4-42DC-94DD-EE564AF8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4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B235F"/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lastCol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22C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2C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2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2C53"/>
    <w:rPr>
      <w:sz w:val="18"/>
      <w:szCs w:val="18"/>
    </w:rPr>
  </w:style>
  <w:style w:type="character" w:customStyle="1" w:styleId="cl-bd0c5aba">
    <w:name w:val="cl-bd0c5aba"/>
    <w:basedOn w:val="a0"/>
    <w:rsid w:val="00F64912"/>
  </w:style>
  <w:style w:type="character" w:customStyle="1" w:styleId="cl-bd0c5ace">
    <w:name w:val="cl-bd0c5ace"/>
    <w:basedOn w:val="a0"/>
    <w:rsid w:val="00F64912"/>
  </w:style>
  <w:style w:type="character" w:customStyle="1" w:styleId="cl-381a2c28">
    <w:name w:val="cl-381a2c28"/>
    <w:basedOn w:val="a0"/>
    <w:rsid w:val="00F64912"/>
  </w:style>
  <w:style w:type="character" w:customStyle="1" w:styleId="cl-381a2c3d">
    <w:name w:val="cl-381a2c3d"/>
    <w:basedOn w:val="a0"/>
    <w:rsid w:val="00F64912"/>
  </w:style>
  <w:style w:type="table" w:styleId="a8">
    <w:name w:val="Table Grid"/>
    <w:basedOn w:val="a1"/>
    <w:uiPriority w:val="59"/>
    <w:qFormat/>
    <w:rsid w:val="00D3605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8</Pages>
  <Words>1801</Words>
  <Characters>10268</Characters>
  <Application>Microsoft Office Word</Application>
  <DocSecurity>0</DocSecurity>
  <Lines>85</Lines>
  <Paragraphs>24</Paragraphs>
  <ScaleCrop>false</ScaleCrop>
  <Company/>
  <LinksUpToDate>false</LinksUpToDate>
  <CharactersWithSpaces>1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金</dc:creator>
  <cp:keywords/>
  <dc:description/>
  <cp:lastModifiedBy>璐 金</cp:lastModifiedBy>
  <cp:revision>11</cp:revision>
  <dcterms:created xsi:type="dcterms:W3CDTF">2025-05-20T04:34:00Z</dcterms:created>
  <dcterms:modified xsi:type="dcterms:W3CDTF">2025-05-21T02:01:00Z</dcterms:modified>
</cp:coreProperties>
</file>